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05204" w14:textId="3509C7B0" w:rsidR="00896242" w:rsidRPr="0001574D" w:rsidRDefault="008D1B9D" w:rsidP="00D30D97">
      <w:pPr>
        <w:spacing w:line="480" w:lineRule="auto"/>
        <w:rPr>
          <w:rFonts w:ascii="Times New Roman" w:hAnsi="Times New Roman" w:cs="Times New Roman"/>
        </w:rPr>
      </w:pPr>
      <w:r w:rsidRPr="0001574D">
        <w:rPr>
          <w:rFonts w:ascii="Times New Roman" w:hAnsi="Times New Roman" w:cs="Times New Roman"/>
        </w:rPr>
        <w:t>Table S</w:t>
      </w:r>
      <w:r w:rsidR="00B47D83">
        <w:rPr>
          <w:rFonts w:ascii="Times New Roman" w:hAnsi="Times New Roman" w:cs="Times New Roman"/>
        </w:rPr>
        <w:t>2</w:t>
      </w:r>
      <w:r w:rsidRPr="0001574D">
        <w:rPr>
          <w:rFonts w:ascii="Times New Roman" w:hAnsi="Times New Roman" w:cs="Times New Roman"/>
        </w:rPr>
        <w:t xml:space="preserve">. </w:t>
      </w:r>
      <w:r w:rsidR="00C218A7" w:rsidRPr="0001574D">
        <w:rPr>
          <w:rFonts w:ascii="Times New Roman" w:hAnsi="Times New Roman" w:cs="Times New Roman"/>
        </w:rPr>
        <w:t xml:space="preserve">Result of </w:t>
      </w:r>
      <w:r w:rsidR="004D1BD5">
        <w:rPr>
          <w:rFonts w:ascii="Times New Roman" w:hAnsi="Times New Roman" w:cs="Times New Roman" w:hint="eastAsia"/>
        </w:rPr>
        <w:t>u</w:t>
      </w:r>
      <w:r w:rsidR="004D1BD5">
        <w:rPr>
          <w:rFonts w:ascii="Times New Roman" w:hAnsi="Times New Roman" w:cs="Times New Roman"/>
        </w:rPr>
        <w:t xml:space="preserve">nivariate </w:t>
      </w:r>
      <w:r w:rsidR="00C218A7" w:rsidRPr="0001574D">
        <w:rPr>
          <w:rFonts w:ascii="Times New Roman" w:hAnsi="Times New Roman" w:cs="Times New Roman"/>
        </w:rPr>
        <w:t xml:space="preserve">logistic regression models </w:t>
      </w:r>
      <w:r w:rsidR="00EB7275" w:rsidRPr="00504144">
        <w:rPr>
          <w:rFonts w:ascii="Times New Roman" w:eastAsia="游ゴシック" w:hAnsi="Times New Roman" w:cs="Times New Roman"/>
          <w:color w:val="000000"/>
          <w:szCs w:val="28"/>
        </w:rPr>
        <w:t xml:space="preserve">for IPC </w:t>
      </w:r>
      <w:r w:rsidR="00EB7275">
        <w:rPr>
          <w:rFonts w:ascii="Times New Roman" w:eastAsia="游ゴシック" w:hAnsi="Times New Roman" w:cs="Times New Roman"/>
          <w:color w:val="000000"/>
          <w:szCs w:val="28"/>
        </w:rPr>
        <w:t xml:space="preserve">practice </w:t>
      </w:r>
      <w:r w:rsidR="00EB7275" w:rsidRPr="00504144">
        <w:rPr>
          <w:rFonts w:ascii="Times New Roman" w:eastAsia="游ゴシック" w:hAnsi="Times New Roman" w:cs="Times New Roman"/>
          <w:color w:val="000000"/>
          <w:szCs w:val="28"/>
        </w:rPr>
        <w:t>and incidence of infection</w:t>
      </w:r>
      <w:r w:rsidR="00F436D2" w:rsidRPr="0001574D">
        <w:rPr>
          <w:rFonts w:ascii="Times New Roman" w:hAnsi="Times New Roman" w:cs="Times New Roman"/>
        </w:rPr>
        <w:t xml:space="preserve"> (n=370)</w:t>
      </w:r>
      <w:r w:rsidR="00C218A7" w:rsidRPr="0001574D">
        <w:rPr>
          <w:rFonts w:ascii="Times New Roman" w:hAnsi="Times New Roman" w:cs="Times New Roman"/>
        </w:rPr>
        <w:t xml:space="preserve">.  </w:t>
      </w:r>
    </w:p>
    <w:tbl>
      <w:tblPr>
        <w:tblW w:w="1270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5"/>
        <w:gridCol w:w="5440"/>
        <w:gridCol w:w="574"/>
        <w:gridCol w:w="1338"/>
        <w:gridCol w:w="68"/>
        <w:gridCol w:w="1214"/>
        <w:gridCol w:w="192"/>
        <w:gridCol w:w="939"/>
        <w:gridCol w:w="458"/>
        <w:gridCol w:w="9"/>
        <w:gridCol w:w="1280"/>
        <w:gridCol w:w="49"/>
        <w:gridCol w:w="78"/>
      </w:tblGrid>
      <w:tr w:rsidR="004D1BD5" w14:paraId="08692177" w14:textId="68E18BBE" w:rsidTr="004D1BD5">
        <w:trPr>
          <w:gridAfter w:val="1"/>
          <w:wAfter w:w="78" w:type="dxa"/>
          <w:trHeight w:val="254"/>
        </w:trPr>
        <w:tc>
          <w:tcPr>
            <w:tcW w:w="70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73707" w14:textId="4EB3469F" w:rsidR="004D1BD5" w:rsidRPr="00E3266D" w:rsidRDefault="004D1BD5" w:rsidP="00B858A0">
            <w:pPr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6B720" w14:textId="5CBFE10F" w:rsidR="004D1BD5" w:rsidRPr="00E3266D" w:rsidRDefault="004D1BD5" w:rsidP="00B858A0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4B1825">
              <w:rPr>
                <w:rFonts w:ascii="Times New Roman" w:eastAsia="游ゴシック" w:hAnsi="Times New Roman" w:cs="Times New Roman"/>
                <w:color w:val="000000"/>
                <w:sz w:val="22"/>
              </w:rPr>
              <w:t>Odds Ratio</w:t>
            </w:r>
          </w:p>
        </w:tc>
        <w:tc>
          <w:tcPr>
            <w:tcW w:w="287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7D927C" w14:textId="0AAC686D" w:rsidR="004D1BD5" w:rsidRPr="00E3266D" w:rsidRDefault="004D1BD5" w:rsidP="00B858A0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4B1825">
              <w:rPr>
                <w:rFonts w:ascii="Times New Roman" w:eastAsia="游ゴシック" w:hAnsi="Times New Roman" w:cs="Times New Roman"/>
                <w:color w:val="000000"/>
                <w:sz w:val="22"/>
              </w:rPr>
              <w:t>95% CI</w:t>
            </w:r>
          </w:p>
        </w:tc>
        <w:tc>
          <w:tcPr>
            <w:tcW w:w="13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9803B" w14:textId="4E4A225B" w:rsidR="004D1BD5" w:rsidRPr="00E3266D" w:rsidRDefault="004D1BD5" w:rsidP="00B858A0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27058A">
              <w:rPr>
                <w:rFonts w:ascii="Times New Roman" w:eastAsia="游ゴシック" w:hAnsi="Times New Roman" w:cs="Times New Roman"/>
                <w:color w:val="000000"/>
                <w:sz w:val="22"/>
              </w:rPr>
              <w:t>p-value</w:t>
            </w:r>
          </w:p>
        </w:tc>
      </w:tr>
      <w:tr w:rsidR="004D1BD5" w14:paraId="6565577D" w14:textId="314AAC55" w:rsidTr="004D1BD5">
        <w:trPr>
          <w:trHeight w:val="254"/>
        </w:trPr>
        <w:tc>
          <w:tcPr>
            <w:tcW w:w="70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9764" w14:textId="77777777" w:rsidR="004D1BD5" w:rsidRPr="00E3266D" w:rsidRDefault="004D1BD5" w:rsidP="00B858A0">
            <w:pPr>
              <w:rPr>
                <w:rFonts w:ascii="Times New Roman" w:eastAsia="游ゴシック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Infection preve</w:t>
            </w:r>
            <w:r w:rsidRPr="00E3266D">
              <w:rPr>
                <w:rFonts w:ascii="Times New Roman" w:eastAsia="游ゴシック" w:hAnsi="Times New Roman" w:cs="Times New Roman"/>
                <w:sz w:val="22"/>
              </w:rPr>
              <w:t>ntion and control practice</w:t>
            </w:r>
          </w:p>
        </w:tc>
        <w:tc>
          <w:tcPr>
            <w:tcW w:w="14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A3E7" w14:textId="77777777" w:rsidR="004D1BD5" w:rsidRPr="00E3266D" w:rsidRDefault="004D1BD5" w:rsidP="00B858A0">
            <w:pPr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14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C72F" w14:textId="77777777" w:rsidR="004D1BD5" w:rsidRPr="00E3266D" w:rsidRDefault="004D1BD5" w:rsidP="00B858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2FFD" w14:textId="77777777" w:rsidR="004D1BD5" w:rsidRPr="001378C8" w:rsidRDefault="004D1BD5" w:rsidP="00B858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D58C" w14:textId="77777777" w:rsidR="004D1BD5" w:rsidRPr="00E3266D" w:rsidRDefault="004D1BD5" w:rsidP="00B858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1BD5" w14:paraId="136DEECE" w14:textId="6604C928" w:rsidTr="004D1BD5">
        <w:trPr>
          <w:trHeight w:val="254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4B85" w14:textId="77777777" w:rsidR="004D1BD5" w:rsidRPr="00E3266D" w:rsidRDefault="004D1BD5" w:rsidP="00B858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29DA" w14:textId="77777777" w:rsidR="004D1BD5" w:rsidRPr="00E3266D" w:rsidRDefault="004D1BD5" w:rsidP="00B858A0">
            <w:pPr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Having a manual for infection prevention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3F7A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2.19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F667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1.07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8C81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4.47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2ED1" w14:textId="2159FB89" w:rsidR="004D1BD5" w:rsidRPr="00E3266D" w:rsidRDefault="00B47D83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&lt;</w:t>
            </w:r>
            <w:r w:rsidR="004D1BD5" w:rsidRPr="00E3266D">
              <w:rPr>
                <w:rFonts w:ascii="Times New Roman" w:eastAsia="游ゴシック" w:hAnsi="Times New Roman" w:cs="Times New Roman"/>
                <w:sz w:val="22"/>
              </w:rPr>
              <w:t>0.0</w:t>
            </w:r>
            <w:r>
              <w:rPr>
                <w:rFonts w:ascii="Times New Roman" w:eastAsia="游ゴシック" w:hAnsi="Times New Roman" w:cs="Times New Roman"/>
                <w:sz w:val="22"/>
              </w:rPr>
              <w:t>5</w:t>
            </w:r>
          </w:p>
        </w:tc>
      </w:tr>
      <w:tr w:rsidR="004D1BD5" w14:paraId="2F33DEAD" w14:textId="56D6CF6C" w:rsidTr="004D1BD5">
        <w:trPr>
          <w:trHeight w:val="254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175E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6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7CBD" w14:textId="77777777" w:rsidR="004D1BD5" w:rsidRPr="00E3266D" w:rsidRDefault="004D1BD5" w:rsidP="00B858A0">
            <w:pPr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Having a committee for infection prevention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47CA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2.29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BDDE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1.20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AAF0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4.38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A95A" w14:textId="5F18EC78" w:rsidR="004D1BD5" w:rsidRPr="00E3266D" w:rsidRDefault="00B47D83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&lt;</w:t>
            </w:r>
            <w:r w:rsidRPr="00E3266D">
              <w:rPr>
                <w:rFonts w:ascii="Times New Roman" w:eastAsia="游ゴシック" w:hAnsi="Times New Roman" w:cs="Times New Roman"/>
                <w:sz w:val="22"/>
              </w:rPr>
              <w:t>0.0</w:t>
            </w:r>
            <w:r>
              <w:rPr>
                <w:rFonts w:ascii="Times New Roman" w:eastAsia="游ゴシック" w:hAnsi="Times New Roman" w:cs="Times New Roman"/>
                <w:sz w:val="22"/>
              </w:rPr>
              <w:t>5</w:t>
            </w:r>
          </w:p>
        </w:tc>
      </w:tr>
      <w:tr w:rsidR="004D1BD5" w14:paraId="76875251" w14:textId="7D8C929E" w:rsidTr="004D1BD5">
        <w:trPr>
          <w:trHeight w:val="254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6BC9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6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EF2A" w14:textId="77777777" w:rsidR="004D1BD5" w:rsidRPr="00E3266D" w:rsidRDefault="004D1BD5" w:rsidP="00B858A0">
            <w:pPr>
              <w:rPr>
                <w:rFonts w:ascii="Times New Roman" w:eastAsia="游ゴシック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A</w:t>
            </w:r>
            <w:r w:rsidRPr="00E3266D">
              <w:rPr>
                <w:rFonts w:ascii="Times New Roman" w:eastAsia="游ゴシック" w:hAnsi="Times New Roman" w:cs="Times New Roman"/>
                <w:sz w:val="22"/>
              </w:rPr>
              <w:t xml:space="preserve"> representative </w:t>
            </w:r>
            <w:r>
              <w:rPr>
                <w:rFonts w:ascii="Times New Roman" w:eastAsia="游ゴシック" w:hAnsi="Times New Roman" w:cs="Times New Roman"/>
                <w:sz w:val="22"/>
              </w:rPr>
              <w:t xml:space="preserve">assigned </w:t>
            </w:r>
            <w:r w:rsidRPr="00E3266D">
              <w:rPr>
                <w:rFonts w:ascii="Times New Roman" w:eastAsia="游ゴシック" w:hAnsi="Times New Roman" w:cs="Times New Roman"/>
                <w:sz w:val="22"/>
              </w:rPr>
              <w:t>as</w:t>
            </w:r>
            <w:r>
              <w:rPr>
                <w:rFonts w:ascii="Times New Roman" w:eastAsia="游ゴシック" w:hAnsi="Times New Roman" w:cs="Times New Roman"/>
                <w:sz w:val="22"/>
              </w:rPr>
              <w:t xml:space="preserve"> an</w:t>
            </w:r>
            <w:r w:rsidRPr="00E3266D">
              <w:rPr>
                <w:rFonts w:ascii="Times New Roman" w:eastAsia="游ゴシック" w:hAnsi="Times New Roman" w:cs="Times New Roman"/>
                <w:sz w:val="22"/>
              </w:rPr>
              <w:t xml:space="preserve"> infection control professional 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DC86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1.11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D859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65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95BD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1.89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5178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715</w:t>
            </w:r>
          </w:p>
        </w:tc>
      </w:tr>
      <w:tr w:rsidR="004D1BD5" w14:paraId="29C5822A" w14:textId="3305586B" w:rsidTr="004D1BD5">
        <w:trPr>
          <w:trHeight w:val="254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D2A7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6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39CB" w14:textId="77777777" w:rsidR="004D1BD5" w:rsidRPr="00E3266D" w:rsidRDefault="004D1BD5" w:rsidP="00B858A0">
            <w:pPr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Exchang</w:t>
            </w:r>
            <w:r>
              <w:rPr>
                <w:rFonts w:ascii="Times New Roman" w:eastAsia="游ゴシック" w:hAnsi="Times New Roman" w:cs="Times New Roman"/>
                <w:sz w:val="22"/>
              </w:rPr>
              <w:t xml:space="preserve">ing </w:t>
            </w:r>
            <w:r w:rsidRPr="00E3266D">
              <w:rPr>
                <w:rFonts w:ascii="Times New Roman" w:eastAsia="游ゴシック" w:hAnsi="Times New Roman" w:cs="Times New Roman"/>
                <w:sz w:val="22"/>
              </w:rPr>
              <w:t>information regarding IPC with other agencies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F483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1.09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48A4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70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8994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1.71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CFFA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692</w:t>
            </w:r>
          </w:p>
        </w:tc>
      </w:tr>
      <w:tr w:rsidR="004D1BD5" w14:paraId="430B9ECF" w14:textId="634E9879" w:rsidTr="004D1BD5">
        <w:trPr>
          <w:trHeight w:val="254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3EA8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6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6BC0" w14:textId="77777777" w:rsidR="004D1BD5" w:rsidRPr="00E3266D" w:rsidRDefault="004D1BD5" w:rsidP="00B858A0">
            <w:pPr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Train</w:t>
            </w:r>
            <w:r>
              <w:rPr>
                <w:rFonts w:ascii="Times New Roman" w:eastAsia="游ゴシック" w:hAnsi="Times New Roman" w:cs="Times New Roman"/>
                <w:sz w:val="22"/>
              </w:rPr>
              <w:t xml:space="preserve">ing </w:t>
            </w:r>
            <w:r w:rsidRPr="00E3266D">
              <w:rPr>
                <w:rFonts w:ascii="Times New Roman" w:eastAsia="游ゴシック" w:hAnsi="Times New Roman" w:cs="Times New Roman"/>
                <w:sz w:val="22"/>
              </w:rPr>
              <w:t xml:space="preserve">nursing administrator for IPC  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91D9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1.14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F74A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72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BA55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1.80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30A9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564</w:t>
            </w:r>
          </w:p>
        </w:tc>
      </w:tr>
      <w:tr w:rsidR="004D1BD5" w14:paraId="51B5A696" w14:textId="7A0877D3" w:rsidTr="004D1BD5">
        <w:trPr>
          <w:trHeight w:val="254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35C1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6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FCB1" w14:textId="77777777" w:rsidR="004D1BD5" w:rsidRPr="00E3266D" w:rsidRDefault="004D1BD5" w:rsidP="00B858A0">
            <w:pPr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 xml:space="preserve">Training </w:t>
            </w:r>
            <w:r>
              <w:rPr>
                <w:rFonts w:ascii="Times New Roman" w:eastAsia="游ゴシック" w:hAnsi="Times New Roman" w:cs="Times New Roman"/>
                <w:sz w:val="22"/>
              </w:rPr>
              <w:t xml:space="preserve">staff </w:t>
            </w:r>
            <w:r w:rsidRPr="00E3266D">
              <w:rPr>
                <w:rFonts w:ascii="Times New Roman" w:eastAsia="游ゴシック" w:hAnsi="Times New Roman" w:cs="Times New Roman"/>
                <w:sz w:val="22"/>
              </w:rPr>
              <w:t xml:space="preserve">for infection prevention 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C207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1.87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7B6E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1.17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1297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2.97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E66C" w14:textId="443231C1" w:rsidR="004D1BD5" w:rsidRPr="00E3266D" w:rsidRDefault="00B47D83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&lt;</w:t>
            </w:r>
            <w:r w:rsidR="004D1BD5" w:rsidRPr="00E3266D">
              <w:rPr>
                <w:rFonts w:ascii="Times New Roman" w:eastAsia="游ゴシック" w:hAnsi="Times New Roman" w:cs="Times New Roman"/>
                <w:sz w:val="22"/>
              </w:rPr>
              <w:t>0.0</w:t>
            </w:r>
            <w:r>
              <w:rPr>
                <w:rFonts w:ascii="Times New Roman" w:eastAsia="游ゴシック" w:hAnsi="Times New Roman" w:cs="Times New Roman"/>
                <w:sz w:val="22"/>
              </w:rPr>
              <w:t>1</w:t>
            </w:r>
          </w:p>
        </w:tc>
      </w:tr>
      <w:tr w:rsidR="004D1BD5" w14:paraId="7783B176" w14:textId="71690E8C" w:rsidTr="004D1BD5">
        <w:trPr>
          <w:trHeight w:val="254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A1CF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6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4975" w14:textId="77777777" w:rsidR="004D1BD5" w:rsidRPr="00E3266D" w:rsidRDefault="004D1BD5" w:rsidP="00B858A0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color w:val="000000"/>
                <w:sz w:val="22"/>
              </w:rPr>
              <w:t>Evaluati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ng </w:t>
            </w:r>
            <w:r w:rsidRPr="00E3266D">
              <w:rPr>
                <w:rFonts w:ascii="Times New Roman" w:eastAsia="游ゴシック" w:hAnsi="Times New Roman" w:cs="Times New Roman"/>
                <w:color w:val="000000"/>
                <w:sz w:val="22"/>
              </w:rPr>
              <w:t>hand hygiene compliance among nursing staff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DD61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90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9DD7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39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2582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2.12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D55A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814</w:t>
            </w:r>
          </w:p>
        </w:tc>
      </w:tr>
      <w:tr w:rsidR="004D1BD5" w14:paraId="0B520EC8" w14:textId="0C731C0C" w:rsidTr="004D1BD5">
        <w:trPr>
          <w:trHeight w:val="254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FEEB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6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4B60" w14:textId="77777777" w:rsidR="004D1BD5" w:rsidRPr="00E3266D" w:rsidRDefault="004D1BD5" w:rsidP="00B858A0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color w:val="000000"/>
                <w:sz w:val="22"/>
              </w:rPr>
              <w:t>Provision of portable alcohol hand saniti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z</w:t>
            </w:r>
            <w:r w:rsidRPr="00E3266D">
              <w:rPr>
                <w:rFonts w:ascii="Times New Roman" w:eastAsia="游ゴシック" w:hAnsi="Times New Roman" w:cs="Times New Roman"/>
                <w:color w:val="000000"/>
                <w:sz w:val="22"/>
              </w:rPr>
              <w:t>er to staff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58B9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1.03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898D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62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9F9E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1.74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4F7B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898</w:t>
            </w:r>
          </w:p>
        </w:tc>
      </w:tr>
      <w:tr w:rsidR="004D1BD5" w14:paraId="2B773AEF" w14:textId="3B2A2FFE" w:rsidTr="004D1BD5">
        <w:trPr>
          <w:trHeight w:val="254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D41D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6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44FC" w14:textId="77777777" w:rsidR="004D1BD5" w:rsidRPr="00E3266D" w:rsidRDefault="004D1BD5" w:rsidP="00B858A0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color w:val="000000"/>
                <w:sz w:val="22"/>
              </w:rPr>
              <w:t>Changing diapers with disposable g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l</w:t>
            </w:r>
            <w:r w:rsidRPr="00E3266D">
              <w:rPr>
                <w:rFonts w:ascii="Times New Roman" w:eastAsia="游ゴシック" w:hAnsi="Times New Roman" w:cs="Times New Roman"/>
                <w:color w:val="000000"/>
                <w:sz w:val="22"/>
              </w:rPr>
              <w:t>oves (always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5955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1.03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C6EE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45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6305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2.33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7707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952</w:t>
            </w:r>
          </w:p>
        </w:tc>
      </w:tr>
      <w:tr w:rsidR="004D1BD5" w14:paraId="0CE75F19" w14:textId="36A7E17E" w:rsidTr="004D1BD5">
        <w:trPr>
          <w:trHeight w:val="254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B22D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6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298A" w14:textId="77777777" w:rsidR="004D1BD5" w:rsidRPr="00E3266D" w:rsidRDefault="004D1BD5" w:rsidP="00B858A0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color w:val="000000"/>
                <w:sz w:val="22"/>
              </w:rPr>
              <w:t>Ch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anging diapers while wearing disposable a</w:t>
            </w:r>
            <w:r w:rsidRPr="00E3266D">
              <w:rPr>
                <w:rFonts w:ascii="Times New Roman" w:eastAsia="游ゴシック" w:hAnsi="Times New Roman" w:cs="Times New Roman"/>
                <w:color w:val="000000"/>
                <w:sz w:val="22"/>
              </w:rPr>
              <w:t>pron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s</w:t>
            </w:r>
            <w:r w:rsidRPr="00E3266D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always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47A8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83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DE88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48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F3D5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1.44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DF90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507</w:t>
            </w:r>
          </w:p>
        </w:tc>
      </w:tr>
      <w:tr w:rsidR="004D1BD5" w14:paraId="7D95B422" w14:textId="6129C0F2" w:rsidTr="004D1BD5">
        <w:trPr>
          <w:trHeight w:val="254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F602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6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7FD9" w14:textId="77777777" w:rsidR="004D1BD5" w:rsidRPr="00E3266D" w:rsidRDefault="004D1BD5" w:rsidP="00B858A0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color w:val="000000"/>
                <w:sz w:val="22"/>
              </w:rPr>
              <w:t>Monitoring results of vaccination and antibody titer test for staff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687E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95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A09B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61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5DA8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1.47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DFD4" w14:textId="77777777" w:rsidR="004D1BD5" w:rsidRPr="00E3266D" w:rsidRDefault="004D1BD5" w:rsidP="00B858A0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807</w:t>
            </w:r>
          </w:p>
        </w:tc>
      </w:tr>
      <w:tr w:rsidR="004D1BD5" w14:paraId="3FD9168A" w14:textId="232A6309" w:rsidTr="004D1BD5">
        <w:trPr>
          <w:trHeight w:val="254"/>
        </w:trPr>
        <w:tc>
          <w:tcPr>
            <w:tcW w:w="70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80BF" w14:textId="77777777" w:rsidR="004D1BD5" w:rsidRPr="00E3266D" w:rsidRDefault="004D1BD5" w:rsidP="00B858A0">
            <w:pPr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Agency characteristics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1E18" w14:textId="77777777" w:rsidR="004D1BD5" w:rsidRPr="00E3266D" w:rsidRDefault="004D1BD5" w:rsidP="00B858A0">
            <w:pPr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3830" w14:textId="77777777" w:rsidR="004D1BD5" w:rsidRPr="00E3266D" w:rsidRDefault="004D1BD5" w:rsidP="00B858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6F7D" w14:textId="77777777" w:rsidR="004D1BD5" w:rsidRPr="00E3266D" w:rsidRDefault="004D1BD5" w:rsidP="00B858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F78A" w14:textId="77777777" w:rsidR="004D1BD5" w:rsidRPr="00E3266D" w:rsidRDefault="004D1BD5" w:rsidP="00B858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1BD5" w14:paraId="209DF36F" w14:textId="4E6F6E40" w:rsidTr="004D1BD5">
        <w:trPr>
          <w:trHeight w:val="254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88D3" w14:textId="77777777" w:rsidR="004D1BD5" w:rsidRPr="00E3266D" w:rsidRDefault="004D1BD5" w:rsidP="00B858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AE37" w14:textId="030A34F4" w:rsidR="004D1BD5" w:rsidRPr="00E3266D" w:rsidRDefault="001778B6" w:rsidP="00B858A0">
            <w:pPr>
              <w:rPr>
                <w:rFonts w:ascii="Times New Roman" w:eastAsia="游ゴシック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Y</w:t>
            </w:r>
            <w:r w:rsidRPr="000A328C">
              <w:rPr>
                <w:rFonts w:ascii="Times New Roman" w:eastAsia="游ゴシック" w:hAnsi="Times New Roman" w:cs="Times New Roman"/>
                <w:color w:val="000000"/>
                <w:sz w:val="22"/>
              </w:rPr>
              <w:t>ears since establishment</w:t>
            </w:r>
            <w:r w:rsidR="004D1BD5">
              <w:rPr>
                <w:rFonts w:ascii="Times New Roman" w:eastAsia="游ゴシック" w:hAnsi="Times New Roman" w:cs="Times New Roman"/>
                <w:sz w:val="22"/>
              </w:rPr>
              <w:t xml:space="preserve"> </w:t>
            </w:r>
            <w:r w:rsidR="004D1BD5" w:rsidRPr="00E3266D">
              <w:rPr>
                <w:rFonts w:ascii="Times New Roman" w:eastAsia="游ゴシック" w:hAnsi="Times New Roman" w:cs="Times New Roman"/>
                <w:sz w:val="22"/>
              </w:rPr>
              <w:t>(ref. 1</w:t>
            </w:r>
            <w:r w:rsidR="004D1BD5" w:rsidRPr="00494AE7">
              <w:rPr>
                <w:rFonts w:ascii="Times New Roman" w:eastAsia="游ゴシック" w:hAnsi="Times New Roman" w:cs="Times New Roman"/>
                <w:sz w:val="22"/>
                <w:vertAlign w:val="superscript"/>
              </w:rPr>
              <w:t>st</w:t>
            </w:r>
            <w:r w:rsidR="004D1BD5">
              <w:rPr>
                <w:rFonts w:ascii="Times New Roman" w:eastAsia="游ゴシック" w:hAnsi="Times New Roman" w:cs="Times New Roman"/>
                <w:sz w:val="22"/>
              </w:rPr>
              <w:t xml:space="preserve"> </w:t>
            </w:r>
            <w:r w:rsidR="004D1BD5" w:rsidRPr="00E3266D">
              <w:rPr>
                <w:rFonts w:ascii="Times New Roman" w:eastAsia="游ゴシック" w:hAnsi="Times New Roman" w:cs="Times New Roman"/>
                <w:sz w:val="22"/>
              </w:rPr>
              <w:t>qu</w:t>
            </w:r>
            <w:r w:rsidR="004D1BD5">
              <w:rPr>
                <w:rFonts w:ascii="Times New Roman" w:eastAsia="游ゴシック" w:hAnsi="Times New Roman" w:cs="Times New Roman"/>
                <w:sz w:val="22"/>
              </w:rPr>
              <w:t>a</w:t>
            </w:r>
            <w:r w:rsidR="004D1BD5" w:rsidRPr="00E3266D">
              <w:rPr>
                <w:rFonts w:ascii="Times New Roman" w:eastAsia="游ゴシック" w:hAnsi="Times New Roman" w:cs="Times New Roman"/>
                <w:sz w:val="22"/>
              </w:rPr>
              <w:t>rtile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4A3A" w14:textId="77777777" w:rsidR="004D1BD5" w:rsidRPr="00E3266D" w:rsidRDefault="004D1BD5" w:rsidP="00B858A0">
            <w:pPr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492C" w14:textId="77777777" w:rsidR="004D1BD5" w:rsidRPr="00E3266D" w:rsidRDefault="004D1BD5" w:rsidP="00B858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D602" w14:textId="77777777" w:rsidR="004D1BD5" w:rsidRPr="00E3266D" w:rsidRDefault="004D1BD5" w:rsidP="00B858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C6F9" w14:textId="77777777" w:rsidR="004D1BD5" w:rsidRPr="00E3266D" w:rsidRDefault="004D1BD5" w:rsidP="00B858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1BD5" w14:paraId="604D0937" w14:textId="328590F8" w:rsidTr="004D1BD5">
        <w:trPr>
          <w:trHeight w:val="254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ACE8" w14:textId="77777777" w:rsidR="004D1BD5" w:rsidRPr="00E3266D" w:rsidRDefault="004D1BD5" w:rsidP="00EB72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3A57" w14:textId="77777777" w:rsidR="004D1BD5" w:rsidRPr="00E3266D" w:rsidRDefault="004D1BD5" w:rsidP="00EB7275">
            <w:pPr>
              <w:ind w:firstLineChars="100" w:firstLine="220"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2nd quartile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F153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94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CF32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53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AD65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1.66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DBD2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829</w:t>
            </w:r>
          </w:p>
        </w:tc>
      </w:tr>
      <w:tr w:rsidR="004D1BD5" w14:paraId="2723B649" w14:textId="1CAE8403" w:rsidTr="004D1BD5">
        <w:trPr>
          <w:trHeight w:val="254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5BA0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6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B808" w14:textId="77777777" w:rsidR="004D1BD5" w:rsidRPr="00E3266D" w:rsidRDefault="004D1BD5" w:rsidP="00EB7275">
            <w:pPr>
              <w:ind w:firstLineChars="100" w:firstLine="220"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3rd quartile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D982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1.15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1875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58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1E3D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2.26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ECEB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691</w:t>
            </w:r>
          </w:p>
        </w:tc>
      </w:tr>
      <w:tr w:rsidR="004D1BD5" w14:paraId="2476FA5E" w14:textId="3B155DB4" w:rsidTr="004D1BD5">
        <w:trPr>
          <w:trHeight w:val="254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C9DD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6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F7BA" w14:textId="77777777" w:rsidR="004D1BD5" w:rsidRPr="00E3266D" w:rsidRDefault="004D1BD5" w:rsidP="00EB7275">
            <w:pPr>
              <w:ind w:firstLineChars="100" w:firstLine="220"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4th quartile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8F9C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1.23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22DF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65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9EA1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2.33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4342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524</w:t>
            </w:r>
          </w:p>
        </w:tc>
      </w:tr>
      <w:tr w:rsidR="004D1BD5" w14:paraId="6996A9F0" w14:textId="6B297950" w:rsidTr="004D1BD5">
        <w:trPr>
          <w:trHeight w:val="254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B541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6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2E91" w14:textId="77777777" w:rsidR="004D1BD5" w:rsidRPr="00E3266D" w:rsidRDefault="004D1BD5" w:rsidP="00EB7275">
            <w:pPr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Agency ownership (ref. healthcare corporation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541A" w14:textId="77777777" w:rsidR="004D1BD5" w:rsidRPr="00E3266D" w:rsidRDefault="004D1BD5" w:rsidP="00EB7275">
            <w:pPr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6B25" w14:textId="77777777" w:rsidR="004D1BD5" w:rsidRPr="00E3266D" w:rsidRDefault="004D1BD5" w:rsidP="00EB72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5476" w14:textId="77777777" w:rsidR="004D1BD5" w:rsidRPr="00E3266D" w:rsidRDefault="004D1BD5" w:rsidP="00EB72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33E6" w14:textId="77777777" w:rsidR="004D1BD5" w:rsidRPr="00E3266D" w:rsidRDefault="004D1BD5" w:rsidP="00EB72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1BD5" w14:paraId="25A04C5E" w14:textId="31FFA80E" w:rsidTr="004D1BD5">
        <w:trPr>
          <w:trHeight w:val="254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3C8B" w14:textId="77777777" w:rsidR="004D1BD5" w:rsidRPr="00E3266D" w:rsidRDefault="004D1BD5" w:rsidP="00EB72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90F6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Profit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1FDB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43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0361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25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6C84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75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DA58" w14:textId="59E42ABB" w:rsidR="004D1BD5" w:rsidRPr="00E3266D" w:rsidRDefault="00B47D83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&lt;</w:t>
            </w:r>
            <w:r w:rsidRPr="00E3266D">
              <w:rPr>
                <w:rFonts w:ascii="Times New Roman" w:eastAsia="游ゴシック" w:hAnsi="Times New Roman" w:cs="Times New Roman"/>
                <w:sz w:val="22"/>
              </w:rPr>
              <w:t>0.0</w:t>
            </w:r>
            <w:r>
              <w:rPr>
                <w:rFonts w:ascii="Times New Roman" w:eastAsia="游ゴシック" w:hAnsi="Times New Roman" w:cs="Times New Roman"/>
                <w:sz w:val="22"/>
              </w:rPr>
              <w:t>1</w:t>
            </w:r>
          </w:p>
        </w:tc>
      </w:tr>
      <w:tr w:rsidR="004D1BD5" w14:paraId="3D923E65" w14:textId="7D8727B6" w:rsidTr="004D1BD5">
        <w:trPr>
          <w:trHeight w:val="254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894B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6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BF3E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Social welfare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5B75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83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583E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42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19F8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1.63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F198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585</w:t>
            </w:r>
          </w:p>
        </w:tc>
      </w:tr>
      <w:tr w:rsidR="004D1BD5" w14:paraId="5CFDD6F2" w14:textId="6046E84B" w:rsidTr="004D1BD5">
        <w:trPr>
          <w:trHeight w:val="254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6AEE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6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F5D1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Others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2619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51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5863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18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967E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1.43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5962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200</w:t>
            </w:r>
          </w:p>
        </w:tc>
      </w:tr>
      <w:tr w:rsidR="004D1BD5" w14:paraId="51C8BF70" w14:textId="1308944F" w:rsidTr="004D1BD5">
        <w:trPr>
          <w:trHeight w:val="254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F3A9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6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4387" w14:textId="77777777" w:rsidR="004D1BD5" w:rsidRPr="00E3266D" w:rsidRDefault="004D1BD5" w:rsidP="00EB7275">
            <w:pPr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Agenc</w:t>
            </w:r>
            <w:r>
              <w:rPr>
                <w:rFonts w:ascii="Times New Roman" w:eastAsia="游ゴシック" w:hAnsi="Times New Roman" w:cs="Times New Roman"/>
                <w:sz w:val="22"/>
              </w:rPr>
              <w:t>ies</w:t>
            </w:r>
            <w:r w:rsidRPr="00E3266D">
              <w:rPr>
                <w:rFonts w:ascii="Times New Roman" w:eastAsia="游ゴシック" w:hAnsi="Times New Roman" w:cs="Times New Roman"/>
                <w:sz w:val="22"/>
              </w:rPr>
              <w:t xml:space="preserve"> with </w:t>
            </w:r>
            <w:r>
              <w:rPr>
                <w:rFonts w:ascii="Times New Roman" w:eastAsia="游ゴシック" w:hAnsi="Times New Roman" w:cs="Times New Roman"/>
                <w:sz w:val="22"/>
              </w:rPr>
              <w:t xml:space="preserve">a </w:t>
            </w:r>
            <w:r w:rsidRPr="00E3266D">
              <w:rPr>
                <w:rFonts w:ascii="Times New Roman" w:eastAsia="游ゴシック" w:hAnsi="Times New Roman" w:cs="Times New Roman"/>
                <w:sz w:val="22"/>
              </w:rPr>
              <w:t>medical institu</w:t>
            </w:r>
            <w:r>
              <w:rPr>
                <w:rFonts w:ascii="Times New Roman" w:eastAsia="游ゴシック" w:hAnsi="Times New Roman" w:cs="Times New Roman"/>
                <w:sz w:val="22"/>
              </w:rPr>
              <w:t>t</w:t>
            </w:r>
            <w:r w:rsidRPr="00E3266D">
              <w:rPr>
                <w:rFonts w:ascii="Times New Roman" w:eastAsia="游ゴシック" w:hAnsi="Times New Roman" w:cs="Times New Roman"/>
                <w:sz w:val="22"/>
              </w:rPr>
              <w:t>ion (ref. without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8788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1.83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3F0E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1.13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BCF8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2.96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81D7" w14:textId="213C3E77" w:rsidR="004D1BD5" w:rsidRPr="00E3266D" w:rsidRDefault="00B47D83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&lt;</w:t>
            </w:r>
            <w:r w:rsidRPr="00E3266D">
              <w:rPr>
                <w:rFonts w:ascii="Times New Roman" w:eastAsia="游ゴシック" w:hAnsi="Times New Roman" w:cs="Times New Roman"/>
                <w:sz w:val="22"/>
              </w:rPr>
              <w:t>0.0</w:t>
            </w:r>
            <w:r>
              <w:rPr>
                <w:rFonts w:ascii="Times New Roman" w:eastAsia="游ゴシック" w:hAnsi="Times New Roman" w:cs="Times New Roman"/>
                <w:sz w:val="22"/>
              </w:rPr>
              <w:t>5</w:t>
            </w:r>
          </w:p>
        </w:tc>
      </w:tr>
      <w:tr w:rsidR="004D1BD5" w14:paraId="14ED1BF5" w14:textId="4B4BBC94" w:rsidTr="004D1BD5">
        <w:trPr>
          <w:gridAfter w:val="2"/>
          <w:wAfter w:w="127" w:type="dxa"/>
          <w:trHeight w:val="254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1D95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6053" w14:textId="7D7CE864" w:rsidR="004D1BD5" w:rsidRPr="00E3266D" w:rsidRDefault="004D1BD5" w:rsidP="00EB72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Number of full-time equivalent nurses (ref. 1st qu</w:t>
            </w:r>
            <w:r>
              <w:rPr>
                <w:rFonts w:ascii="Times New Roman" w:eastAsia="游ゴシック" w:hAnsi="Times New Roman" w:cs="Times New Roman"/>
                <w:sz w:val="22"/>
              </w:rPr>
              <w:t>a</w:t>
            </w:r>
            <w:r w:rsidRPr="00E3266D">
              <w:rPr>
                <w:rFonts w:ascii="Times New Roman" w:eastAsia="游ゴシック" w:hAnsi="Times New Roman" w:cs="Times New Roman"/>
                <w:sz w:val="22"/>
              </w:rPr>
              <w:t>rtile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305D" w14:textId="77777777" w:rsidR="004D1BD5" w:rsidRPr="00E3266D" w:rsidRDefault="004D1BD5" w:rsidP="00EB72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213ABA" w14:textId="77777777" w:rsidR="004D1BD5" w:rsidRPr="00E3266D" w:rsidRDefault="004D1BD5" w:rsidP="00EB72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CB3B2A6" w14:textId="77777777" w:rsidR="004D1BD5" w:rsidRPr="00E3266D" w:rsidRDefault="004D1BD5" w:rsidP="00EB72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1BD5" w14:paraId="083813BF" w14:textId="7701C947" w:rsidTr="004D1BD5">
        <w:trPr>
          <w:trHeight w:val="254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3402" w14:textId="77777777" w:rsidR="004D1BD5" w:rsidRPr="00E3266D" w:rsidRDefault="004D1BD5" w:rsidP="00EB72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1ECB" w14:textId="77777777" w:rsidR="004D1BD5" w:rsidRPr="00E3266D" w:rsidRDefault="004D1BD5" w:rsidP="00EB7275">
            <w:pPr>
              <w:ind w:firstLineChars="100" w:firstLine="220"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2nd quartile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4B6D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1.23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9433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67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4F41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2.27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4BA8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509</w:t>
            </w:r>
          </w:p>
        </w:tc>
      </w:tr>
      <w:tr w:rsidR="004D1BD5" w14:paraId="69BFF74B" w14:textId="2D6274D6" w:rsidTr="004D1BD5">
        <w:trPr>
          <w:trHeight w:val="254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4434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6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6A1B" w14:textId="77777777" w:rsidR="004D1BD5" w:rsidRPr="00E3266D" w:rsidRDefault="004D1BD5" w:rsidP="00EB7275">
            <w:pPr>
              <w:ind w:firstLineChars="100" w:firstLine="220"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3rd quartile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5597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1.54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5C24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82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CC90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2.88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70FA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176</w:t>
            </w:r>
          </w:p>
        </w:tc>
      </w:tr>
      <w:tr w:rsidR="004D1BD5" w14:paraId="05BCF2E3" w14:textId="01D4C97D" w:rsidTr="004D1BD5">
        <w:trPr>
          <w:trHeight w:val="254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D53C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6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223C" w14:textId="77777777" w:rsidR="004D1BD5" w:rsidRPr="00E3266D" w:rsidRDefault="004D1BD5" w:rsidP="00EB7275">
            <w:pPr>
              <w:ind w:firstLineChars="100" w:firstLine="220"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4th quartile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1D8E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1.11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AE8C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62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0228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2.02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9571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721</w:t>
            </w:r>
          </w:p>
        </w:tc>
      </w:tr>
      <w:tr w:rsidR="004D1BD5" w14:paraId="30A02200" w14:textId="1E81875C" w:rsidTr="004D1BD5">
        <w:trPr>
          <w:trHeight w:val="254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920E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6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07A3" w14:textId="70855B11" w:rsidR="004D1BD5" w:rsidRPr="00E3266D" w:rsidRDefault="004D1BD5" w:rsidP="00EB7275">
            <w:pPr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 xml:space="preserve">Agency with </w:t>
            </w:r>
            <w:r>
              <w:rPr>
                <w:rFonts w:ascii="Times New Roman" w:eastAsia="游ゴシック" w:hAnsi="Times New Roman" w:cs="Times New Roman"/>
                <w:sz w:val="22"/>
              </w:rPr>
              <w:t xml:space="preserve">an </w:t>
            </w:r>
            <w:r w:rsidRPr="00E3266D">
              <w:rPr>
                <w:rFonts w:ascii="Times New Roman" w:eastAsia="游ゴシック" w:hAnsi="Times New Roman" w:cs="Times New Roman"/>
                <w:sz w:val="22"/>
              </w:rPr>
              <w:t>advance practice nurse (ref. without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EF46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1.19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4264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62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012C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2.30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BECA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606</w:t>
            </w:r>
          </w:p>
        </w:tc>
      </w:tr>
      <w:tr w:rsidR="004D1BD5" w14:paraId="646DC663" w14:textId="30018F50" w:rsidTr="004D1BD5">
        <w:trPr>
          <w:trHeight w:val="254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32F2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6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1255" w14:textId="77777777" w:rsidR="004D1BD5" w:rsidRPr="00E3266D" w:rsidRDefault="004D1BD5" w:rsidP="00EB7275">
            <w:pPr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Number of users in a month (ref. 1st qu</w:t>
            </w:r>
            <w:r>
              <w:rPr>
                <w:rFonts w:ascii="Times New Roman" w:eastAsia="游ゴシック" w:hAnsi="Times New Roman" w:cs="Times New Roman"/>
                <w:sz w:val="22"/>
              </w:rPr>
              <w:t>a</w:t>
            </w:r>
            <w:r w:rsidRPr="00E3266D">
              <w:rPr>
                <w:rFonts w:ascii="Times New Roman" w:eastAsia="游ゴシック" w:hAnsi="Times New Roman" w:cs="Times New Roman"/>
                <w:sz w:val="22"/>
              </w:rPr>
              <w:t>rtile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04FF" w14:textId="77777777" w:rsidR="004D1BD5" w:rsidRPr="00E3266D" w:rsidRDefault="004D1BD5" w:rsidP="00EB7275">
            <w:pPr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745E" w14:textId="77777777" w:rsidR="004D1BD5" w:rsidRPr="00E3266D" w:rsidRDefault="004D1BD5" w:rsidP="00EB72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09CD" w14:textId="77777777" w:rsidR="004D1BD5" w:rsidRPr="00E3266D" w:rsidRDefault="004D1BD5" w:rsidP="00EB72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B42C" w14:textId="77777777" w:rsidR="004D1BD5" w:rsidRPr="00E3266D" w:rsidRDefault="004D1BD5" w:rsidP="00EB72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1BD5" w14:paraId="49D1AE8E" w14:textId="2B3B7ACD" w:rsidTr="004D1BD5">
        <w:trPr>
          <w:trHeight w:val="254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ABF7" w14:textId="77777777" w:rsidR="004D1BD5" w:rsidRPr="00E3266D" w:rsidRDefault="004D1BD5" w:rsidP="00EB72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0111" w14:textId="77777777" w:rsidR="004D1BD5" w:rsidRPr="00E3266D" w:rsidRDefault="004D1BD5" w:rsidP="00EB7275">
            <w:pPr>
              <w:ind w:firstLineChars="100" w:firstLine="220"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2nd quartile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B6F4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2.03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76F2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1.09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069F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3.80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BA08" w14:textId="01CCEBA1" w:rsidR="004D1BD5" w:rsidRPr="00E3266D" w:rsidRDefault="00B47D83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&lt;</w:t>
            </w:r>
            <w:r w:rsidRPr="00E3266D">
              <w:rPr>
                <w:rFonts w:ascii="Times New Roman" w:eastAsia="游ゴシック" w:hAnsi="Times New Roman" w:cs="Times New Roman"/>
                <w:sz w:val="22"/>
              </w:rPr>
              <w:t>0.0</w:t>
            </w:r>
            <w:r>
              <w:rPr>
                <w:rFonts w:ascii="Times New Roman" w:eastAsia="游ゴシック" w:hAnsi="Times New Roman" w:cs="Times New Roman"/>
                <w:sz w:val="22"/>
              </w:rPr>
              <w:t>5</w:t>
            </w:r>
          </w:p>
        </w:tc>
      </w:tr>
      <w:tr w:rsidR="004D1BD5" w14:paraId="6C8AAAD9" w14:textId="4D729B61" w:rsidTr="004D1BD5">
        <w:trPr>
          <w:trHeight w:val="254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5BC6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6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7AC5" w14:textId="77777777" w:rsidR="004D1BD5" w:rsidRPr="00E3266D" w:rsidRDefault="004D1BD5" w:rsidP="00EB7275">
            <w:pPr>
              <w:ind w:firstLineChars="100" w:firstLine="220"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3rd quartile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A81E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1.86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447D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99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5517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3.50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197D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053</w:t>
            </w:r>
          </w:p>
        </w:tc>
      </w:tr>
      <w:tr w:rsidR="004D1BD5" w14:paraId="5523DD77" w14:textId="1558F85B" w:rsidTr="004D1BD5">
        <w:trPr>
          <w:trHeight w:val="254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29E4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6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C867" w14:textId="77777777" w:rsidR="004D1BD5" w:rsidRPr="00E3266D" w:rsidRDefault="004D1BD5" w:rsidP="00EB7275">
            <w:pPr>
              <w:ind w:firstLineChars="100" w:firstLine="220"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4th quartile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D037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1.34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9BAF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74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49E9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2.45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5878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338</w:t>
            </w:r>
          </w:p>
        </w:tc>
      </w:tr>
      <w:tr w:rsidR="004D1BD5" w14:paraId="1FDFD60F" w14:textId="557D9A0C" w:rsidTr="004D1BD5">
        <w:trPr>
          <w:trHeight w:val="254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1152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6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50A1" w14:textId="77777777" w:rsidR="004D1BD5" w:rsidRPr="00E3266D" w:rsidRDefault="004D1BD5" w:rsidP="00EB7275">
            <w:pPr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Nurse managers' years of experience as a manager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0229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1.03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B848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97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96BE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1.09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E924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306</w:t>
            </w:r>
          </w:p>
        </w:tc>
      </w:tr>
      <w:tr w:rsidR="004D1BD5" w14:paraId="68D24DC7" w14:textId="5B2FBBA6" w:rsidTr="004D1BD5">
        <w:trPr>
          <w:trHeight w:val="254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B7F7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6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799E" w14:textId="654AC9DA" w:rsidR="004D1BD5" w:rsidRPr="00E3266D" w:rsidRDefault="004D1BD5" w:rsidP="00EB7275">
            <w:pPr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 xml:space="preserve">Accept pediatric </w:t>
            </w:r>
            <w:r>
              <w:rPr>
                <w:rFonts w:ascii="Times New Roman" w:eastAsia="游ゴシック" w:hAnsi="Times New Roman" w:cs="Times New Roman"/>
                <w:sz w:val="22"/>
              </w:rPr>
              <w:t>patient</w:t>
            </w:r>
            <w:r w:rsidRPr="00E3266D">
              <w:rPr>
                <w:rFonts w:ascii="Times New Roman" w:eastAsia="游ゴシック" w:hAnsi="Times New Roman" w:cs="Times New Roman"/>
                <w:sz w:val="22"/>
              </w:rPr>
              <w:t xml:space="preserve"> (ref. without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51AD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95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4B49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56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2FE0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1.62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5DB1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860</w:t>
            </w:r>
          </w:p>
        </w:tc>
      </w:tr>
      <w:tr w:rsidR="004D1BD5" w14:paraId="04D10FC3" w14:textId="6CD77782" w:rsidTr="004D1BD5">
        <w:trPr>
          <w:trHeight w:val="254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BC82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6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B2AC" w14:textId="0CB7C0CB" w:rsidR="004D1BD5" w:rsidRPr="00E3266D" w:rsidRDefault="004D1BD5" w:rsidP="00EB7275">
            <w:pPr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 xml:space="preserve">Accept </w:t>
            </w:r>
            <w:r>
              <w:rPr>
                <w:rFonts w:ascii="Times New Roman" w:eastAsia="游ゴシック" w:hAnsi="Times New Roman" w:cs="Times New Roman"/>
                <w:sz w:val="22"/>
              </w:rPr>
              <w:t>patient</w:t>
            </w:r>
            <w:r w:rsidRPr="00E3266D">
              <w:rPr>
                <w:rFonts w:ascii="Times New Roman" w:eastAsia="游ゴシック" w:hAnsi="Times New Roman" w:cs="Times New Roman"/>
                <w:sz w:val="22"/>
              </w:rPr>
              <w:t xml:space="preserve"> at terminal care stage (ref. without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5C74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1.03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C488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63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4896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1.69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584B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908</w:t>
            </w:r>
          </w:p>
        </w:tc>
      </w:tr>
      <w:tr w:rsidR="004D1BD5" w14:paraId="32A822C9" w14:textId="147C2207" w:rsidTr="004D1BD5">
        <w:trPr>
          <w:gridAfter w:val="2"/>
          <w:wAfter w:w="127" w:type="dxa"/>
          <w:trHeight w:val="254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6F80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6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6E88" w14:textId="0BF5E5DF" w:rsidR="004D1BD5" w:rsidRPr="00E3266D" w:rsidRDefault="004D1BD5" w:rsidP="00EB72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 xml:space="preserve">Percentage of users with </w:t>
            </w:r>
            <w:r>
              <w:rPr>
                <w:rFonts w:ascii="Times New Roman" w:eastAsia="游ゴシック" w:hAnsi="Times New Roman" w:cs="Times New Roman"/>
                <w:sz w:val="22"/>
              </w:rPr>
              <w:t xml:space="preserve">a </w:t>
            </w:r>
            <w:r w:rsidRPr="00E3266D">
              <w:rPr>
                <w:rFonts w:ascii="Times New Roman" w:eastAsia="游ゴシック" w:hAnsi="Times New Roman" w:cs="Times New Roman"/>
                <w:sz w:val="22"/>
              </w:rPr>
              <w:t xml:space="preserve">care need </w:t>
            </w:r>
            <w:r w:rsidRPr="00573CC3">
              <w:rPr>
                <w:rFonts w:ascii="Times New Roman" w:eastAsia="游ゴシック" w:hAnsi="Times New Roman" w:cs="Times New Roman"/>
                <w:sz w:val="22"/>
              </w:rPr>
              <w:t xml:space="preserve">level </w:t>
            </w:r>
            <w:r w:rsidRPr="00573CC3">
              <w:rPr>
                <w:rFonts w:ascii="Cambria Math" w:hAnsi="Cambria Math" w:cs="Cambria Math" w:hint="eastAsia"/>
                <w:sz w:val="22"/>
              </w:rPr>
              <w:t>≧</w:t>
            </w:r>
            <w:r w:rsidRPr="00252674">
              <w:rPr>
                <w:rFonts w:ascii="Times New Roman" w:eastAsia="游ゴシック" w:hAnsi="Times New Roman" w:cs="Times New Roman"/>
                <w:sz w:val="22"/>
              </w:rPr>
              <w:t>3</w:t>
            </w:r>
            <w:r w:rsidRPr="00E3266D">
              <w:rPr>
                <w:rFonts w:ascii="Times New Roman" w:eastAsia="游ゴシック" w:hAnsi="Times New Roman" w:cs="Times New Roman"/>
                <w:sz w:val="22"/>
              </w:rPr>
              <w:t xml:space="preserve"> (ref. 1</w:t>
            </w:r>
            <w:r w:rsidRPr="00494AE7">
              <w:rPr>
                <w:rFonts w:ascii="Times New Roman" w:eastAsia="游ゴシック" w:hAnsi="Times New Roman" w:cs="Times New Roman"/>
                <w:sz w:val="22"/>
                <w:vertAlign w:val="superscript"/>
              </w:rPr>
              <w:t>st</w:t>
            </w:r>
            <w:r>
              <w:rPr>
                <w:rFonts w:ascii="Times New Roman" w:eastAsia="游ゴシック" w:hAnsi="Times New Roman" w:cs="Times New Roman"/>
                <w:sz w:val="22"/>
              </w:rPr>
              <w:t xml:space="preserve"> </w:t>
            </w:r>
            <w:r w:rsidRPr="00E3266D">
              <w:rPr>
                <w:rFonts w:ascii="Times New Roman" w:eastAsia="游ゴシック" w:hAnsi="Times New Roman" w:cs="Times New Roman"/>
                <w:sz w:val="22"/>
              </w:rPr>
              <w:t>qu</w:t>
            </w:r>
            <w:r>
              <w:rPr>
                <w:rFonts w:ascii="Times New Roman" w:eastAsia="游ゴシック" w:hAnsi="Times New Roman" w:cs="Times New Roman"/>
                <w:sz w:val="22"/>
              </w:rPr>
              <w:t>a</w:t>
            </w:r>
            <w:r w:rsidRPr="00E3266D">
              <w:rPr>
                <w:rFonts w:ascii="Times New Roman" w:eastAsia="游ゴシック" w:hAnsi="Times New Roman" w:cs="Times New Roman"/>
                <w:sz w:val="22"/>
              </w:rPr>
              <w:t>rtile)</w:t>
            </w:r>
          </w:p>
        </w:tc>
        <w:tc>
          <w:tcPr>
            <w:tcW w:w="26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4DDF5E" w14:textId="77777777" w:rsidR="004D1BD5" w:rsidRPr="00E3266D" w:rsidRDefault="004D1BD5" w:rsidP="00EB72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0470378" w14:textId="77777777" w:rsidR="004D1BD5" w:rsidRPr="00E3266D" w:rsidRDefault="004D1BD5" w:rsidP="00EB72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1BD5" w14:paraId="089D4A6B" w14:textId="13C3907B" w:rsidTr="004D1BD5">
        <w:trPr>
          <w:trHeight w:val="254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4884" w14:textId="77777777" w:rsidR="004D1BD5" w:rsidRPr="00E3266D" w:rsidRDefault="004D1BD5" w:rsidP="00EB72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E571" w14:textId="77777777" w:rsidR="004D1BD5" w:rsidRPr="00E3266D" w:rsidRDefault="004D1BD5" w:rsidP="00EB7275">
            <w:pPr>
              <w:ind w:firstLineChars="100" w:firstLine="220"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2</w:t>
            </w:r>
            <w:r w:rsidRPr="00494AE7">
              <w:rPr>
                <w:rFonts w:ascii="Times New Roman" w:eastAsia="游ゴシック" w:hAnsi="Times New Roman" w:cs="Times New Roman"/>
                <w:sz w:val="22"/>
                <w:vertAlign w:val="superscript"/>
              </w:rPr>
              <w:t>nd</w:t>
            </w:r>
            <w:r>
              <w:rPr>
                <w:rFonts w:ascii="Times New Roman" w:eastAsia="游ゴシック" w:hAnsi="Times New Roman" w:cs="Times New Roman"/>
                <w:sz w:val="22"/>
              </w:rPr>
              <w:t xml:space="preserve"> </w:t>
            </w:r>
            <w:r w:rsidRPr="00E3266D">
              <w:rPr>
                <w:rFonts w:ascii="Times New Roman" w:eastAsia="游ゴシック" w:hAnsi="Times New Roman" w:cs="Times New Roman"/>
                <w:sz w:val="22"/>
              </w:rPr>
              <w:t>quartile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F2B2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2.05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7DEA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1.11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5F63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3.80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2996" w14:textId="724FC637" w:rsidR="004D1BD5" w:rsidRPr="00E3266D" w:rsidRDefault="00B47D83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&lt;</w:t>
            </w:r>
            <w:r w:rsidRPr="00E3266D">
              <w:rPr>
                <w:rFonts w:ascii="Times New Roman" w:eastAsia="游ゴシック" w:hAnsi="Times New Roman" w:cs="Times New Roman"/>
                <w:sz w:val="22"/>
              </w:rPr>
              <w:t>0.0</w:t>
            </w:r>
            <w:r>
              <w:rPr>
                <w:rFonts w:ascii="Times New Roman" w:eastAsia="游ゴシック" w:hAnsi="Times New Roman" w:cs="Times New Roman"/>
                <w:sz w:val="22"/>
              </w:rPr>
              <w:t>5</w:t>
            </w:r>
          </w:p>
        </w:tc>
      </w:tr>
      <w:tr w:rsidR="004D1BD5" w14:paraId="386F9725" w14:textId="6B6F935F" w:rsidTr="004D1BD5">
        <w:trPr>
          <w:trHeight w:val="254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A611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6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A0AF" w14:textId="77777777" w:rsidR="004D1BD5" w:rsidRPr="00E3266D" w:rsidRDefault="004D1BD5" w:rsidP="00EB7275">
            <w:pPr>
              <w:ind w:firstLineChars="100" w:firstLine="220"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3</w:t>
            </w:r>
            <w:r w:rsidRPr="00494AE7">
              <w:rPr>
                <w:rFonts w:ascii="Times New Roman" w:eastAsia="游ゴシック" w:hAnsi="Times New Roman" w:cs="Times New Roman"/>
                <w:sz w:val="22"/>
                <w:vertAlign w:val="superscript"/>
              </w:rPr>
              <w:t>rd</w:t>
            </w:r>
            <w:r>
              <w:rPr>
                <w:rFonts w:ascii="Times New Roman" w:eastAsia="游ゴシック" w:hAnsi="Times New Roman" w:cs="Times New Roman"/>
                <w:sz w:val="22"/>
              </w:rPr>
              <w:t xml:space="preserve"> </w:t>
            </w:r>
            <w:r w:rsidRPr="00E3266D">
              <w:rPr>
                <w:rFonts w:ascii="Times New Roman" w:eastAsia="游ゴシック" w:hAnsi="Times New Roman" w:cs="Times New Roman"/>
                <w:sz w:val="22"/>
              </w:rPr>
              <w:t>quartile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307F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2.30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203A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1.23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0B5E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4.29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EBC3" w14:textId="49FA4014" w:rsidR="004D1BD5" w:rsidRPr="00E3266D" w:rsidRDefault="00B47D83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&lt;</w:t>
            </w:r>
            <w:r w:rsidRPr="00E3266D">
              <w:rPr>
                <w:rFonts w:ascii="Times New Roman" w:eastAsia="游ゴシック" w:hAnsi="Times New Roman" w:cs="Times New Roman"/>
                <w:sz w:val="22"/>
              </w:rPr>
              <w:t>0.0</w:t>
            </w:r>
            <w:r>
              <w:rPr>
                <w:rFonts w:ascii="Times New Roman" w:eastAsia="游ゴシック" w:hAnsi="Times New Roman" w:cs="Times New Roman"/>
                <w:sz w:val="22"/>
              </w:rPr>
              <w:t>1</w:t>
            </w:r>
          </w:p>
        </w:tc>
      </w:tr>
      <w:tr w:rsidR="004D1BD5" w14:paraId="2EC6F03B" w14:textId="66447328" w:rsidTr="004D1BD5">
        <w:trPr>
          <w:trHeight w:val="254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3139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6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15D4" w14:textId="77777777" w:rsidR="004D1BD5" w:rsidRPr="00E3266D" w:rsidRDefault="004D1BD5" w:rsidP="00EB7275">
            <w:pPr>
              <w:ind w:firstLineChars="100" w:firstLine="220"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4</w:t>
            </w:r>
            <w:r w:rsidRPr="00494AE7">
              <w:rPr>
                <w:rFonts w:ascii="Times New Roman" w:eastAsia="游ゴシック" w:hAnsi="Times New Roman" w:cs="Times New Roman"/>
                <w:sz w:val="22"/>
                <w:vertAlign w:val="superscript"/>
              </w:rPr>
              <w:t>th</w:t>
            </w:r>
            <w:r>
              <w:rPr>
                <w:rFonts w:ascii="Times New Roman" w:eastAsia="游ゴシック" w:hAnsi="Times New Roman" w:cs="Times New Roman"/>
                <w:sz w:val="22"/>
              </w:rPr>
              <w:t xml:space="preserve"> </w:t>
            </w:r>
            <w:r w:rsidRPr="00E3266D">
              <w:rPr>
                <w:rFonts w:ascii="Times New Roman" w:eastAsia="游ゴシック" w:hAnsi="Times New Roman" w:cs="Times New Roman"/>
                <w:sz w:val="22"/>
              </w:rPr>
              <w:t>quartile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0962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1.99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C440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1.08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A84F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3.69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CF77" w14:textId="20A00BCB" w:rsidR="004D1BD5" w:rsidRPr="00E3266D" w:rsidRDefault="00B47D83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&lt;</w:t>
            </w:r>
            <w:r w:rsidRPr="00E3266D">
              <w:rPr>
                <w:rFonts w:ascii="Times New Roman" w:eastAsia="游ゴシック" w:hAnsi="Times New Roman" w:cs="Times New Roman"/>
                <w:sz w:val="22"/>
              </w:rPr>
              <w:t>0.0</w:t>
            </w:r>
            <w:r>
              <w:rPr>
                <w:rFonts w:ascii="Times New Roman" w:eastAsia="游ゴシック" w:hAnsi="Times New Roman" w:cs="Times New Roman"/>
                <w:sz w:val="22"/>
              </w:rPr>
              <w:t>5</w:t>
            </w:r>
          </w:p>
        </w:tc>
      </w:tr>
      <w:tr w:rsidR="004D1BD5" w14:paraId="673BDCFC" w14:textId="77777777" w:rsidTr="004D1BD5">
        <w:trPr>
          <w:gridAfter w:val="5"/>
          <w:wAfter w:w="1874" w:type="dxa"/>
          <w:trHeight w:val="254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E5C5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97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110D" w14:textId="123B90F4" w:rsidR="004D1BD5" w:rsidRPr="00E3266D" w:rsidRDefault="004D1BD5" w:rsidP="00EB7275">
            <w:pPr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Percentage of users who needs medical treatment (ref. 1</w:t>
            </w:r>
            <w:r w:rsidRPr="00494AE7">
              <w:rPr>
                <w:rFonts w:ascii="Times New Roman" w:eastAsia="游ゴシック" w:hAnsi="Times New Roman" w:cs="Times New Roman"/>
                <w:sz w:val="22"/>
                <w:vertAlign w:val="superscript"/>
              </w:rPr>
              <w:t>st</w:t>
            </w:r>
            <w:r>
              <w:rPr>
                <w:rFonts w:ascii="Times New Roman" w:eastAsia="游ゴシック" w:hAnsi="Times New Roman" w:cs="Times New Roman"/>
                <w:sz w:val="22"/>
              </w:rPr>
              <w:t xml:space="preserve"> </w:t>
            </w:r>
            <w:r w:rsidRPr="00E3266D">
              <w:rPr>
                <w:rFonts w:ascii="Times New Roman" w:eastAsia="游ゴシック" w:hAnsi="Times New Roman" w:cs="Times New Roman"/>
                <w:sz w:val="22"/>
              </w:rPr>
              <w:t>qu</w:t>
            </w:r>
            <w:r>
              <w:rPr>
                <w:rFonts w:ascii="Times New Roman" w:eastAsia="游ゴシック" w:hAnsi="Times New Roman" w:cs="Times New Roman" w:hint="eastAsia"/>
                <w:sz w:val="22"/>
              </w:rPr>
              <w:t>a</w:t>
            </w:r>
            <w:r w:rsidRPr="00E3266D">
              <w:rPr>
                <w:rFonts w:ascii="Times New Roman" w:eastAsia="游ゴシック" w:hAnsi="Times New Roman" w:cs="Times New Roman"/>
                <w:sz w:val="22"/>
              </w:rPr>
              <w:t>rtile)</w:t>
            </w:r>
          </w:p>
        </w:tc>
      </w:tr>
      <w:tr w:rsidR="004D1BD5" w14:paraId="6896DB2E" w14:textId="77777777" w:rsidTr="004D1BD5">
        <w:trPr>
          <w:trHeight w:val="254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9931" w14:textId="77777777" w:rsidR="004D1BD5" w:rsidRPr="00E3266D" w:rsidRDefault="004D1BD5" w:rsidP="00EB72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F159" w14:textId="77777777" w:rsidR="004D1BD5" w:rsidRPr="00E3266D" w:rsidRDefault="004D1BD5" w:rsidP="00EB7275">
            <w:pPr>
              <w:ind w:firstLineChars="100" w:firstLine="220"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2</w:t>
            </w:r>
            <w:r w:rsidRPr="00494AE7">
              <w:rPr>
                <w:rFonts w:ascii="Times New Roman" w:eastAsia="游ゴシック" w:hAnsi="Times New Roman" w:cs="Times New Roman"/>
                <w:sz w:val="22"/>
                <w:vertAlign w:val="superscript"/>
              </w:rPr>
              <w:t>nd</w:t>
            </w:r>
            <w:r>
              <w:rPr>
                <w:rFonts w:ascii="Times New Roman" w:eastAsia="游ゴシック" w:hAnsi="Times New Roman" w:cs="Times New Roman"/>
                <w:sz w:val="22"/>
              </w:rPr>
              <w:t xml:space="preserve"> </w:t>
            </w:r>
            <w:r w:rsidRPr="00E3266D">
              <w:rPr>
                <w:rFonts w:ascii="Times New Roman" w:eastAsia="游ゴシック" w:hAnsi="Times New Roman" w:cs="Times New Roman"/>
                <w:sz w:val="22"/>
              </w:rPr>
              <w:t>quartile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C99B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1.78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3D30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97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3A45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3.25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4F1F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0.061</w:t>
            </w:r>
          </w:p>
        </w:tc>
      </w:tr>
      <w:tr w:rsidR="004D1BD5" w14:paraId="5C7F26E9" w14:textId="77777777" w:rsidTr="004D1BD5">
        <w:trPr>
          <w:trHeight w:val="254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673F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6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DF89" w14:textId="77777777" w:rsidR="004D1BD5" w:rsidRPr="00E3266D" w:rsidRDefault="004D1BD5" w:rsidP="00EB7275">
            <w:pPr>
              <w:ind w:firstLineChars="100" w:firstLine="220"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3</w:t>
            </w:r>
            <w:r w:rsidRPr="00494AE7">
              <w:rPr>
                <w:rFonts w:ascii="Times New Roman" w:eastAsia="游ゴシック" w:hAnsi="Times New Roman" w:cs="Times New Roman"/>
                <w:sz w:val="22"/>
                <w:vertAlign w:val="superscript"/>
              </w:rPr>
              <w:t>rd</w:t>
            </w:r>
            <w:r>
              <w:rPr>
                <w:rFonts w:ascii="Times New Roman" w:eastAsia="游ゴシック" w:hAnsi="Times New Roman" w:cs="Times New Roman"/>
                <w:sz w:val="22"/>
              </w:rPr>
              <w:t xml:space="preserve"> </w:t>
            </w:r>
            <w:r w:rsidRPr="00E3266D">
              <w:rPr>
                <w:rFonts w:ascii="Times New Roman" w:eastAsia="游ゴシック" w:hAnsi="Times New Roman" w:cs="Times New Roman"/>
                <w:sz w:val="22"/>
              </w:rPr>
              <w:t>quartile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6A27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2.23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3CC6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1.19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5344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4.17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41A7" w14:textId="662AADB6" w:rsidR="004D1BD5" w:rsidRPr="00E3266D" w:rsidRDefault="00B47D83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&lt;</w:t>
            </w:r>
            <w:r w:rsidRPr="00E3266D">
              <w:rPr>
                <w:rFonts w:ascii="Times New Roman" w:eastAsia="游ゴシック" w:hAnsi="Times New Roman" w:cs="Times New Roman"/>
                <w:sz w:val="22"/>
              </w:rPr>
              <w:t>0.0</w:t>
            </w:r>
            <w:r>
              <w:rPr>
                <w:rFonts w:ascii="Times New Roman" w:eastAsia="游ゴシック" w:hAnsi="Times New Roman" w:cs="Times New Roman"/>
                <w:sz w:val="22"/>
              </w:rPr>
              <w:t>5</w:t>
            </w:r>
          </w:p>
        </w:tc>
      </w:tr>
      <w:tr w:rsidR="004D1BD5" w14:paraId="55AA5B03" w14:textId="77777777" w:rsidTr="004D1BD5">
        <w:trPr>
          <w:trHeight w:val="254"/>
        </w:trPr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48E84" w14:textId="77777777" w:rsidR="004D1BD5" w:rsidRPr="00E3266D" w:rsidRDefault="004D1BD5" w:rsidP="00EB7275">
            <w:pPr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 xml:space="preserve">　</w:t>
            </w:r>
          </w:p>
        </w:tc>
        <w:tc>
          <w:tcPr>
            <w:tcW w:w="6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C1792" w14:textId="77777777" w:rsidR="004D1BD5" w:rsidRPr="00E3266D" w:rsidRDefault="004D1BD5" w:rsidP="00EB7275">
            <w:pPr>
              <w:ind w:firstLineChars="100" w:firstLine="220"/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4</w:t>
            </w:r>
            <w:r w:rsidRPr="00494AE7">
              <w:rPr>
                <w:rFonts w:ascii="Times New Roman" w:eastAsia="游ゴシック" w:hAnsi="Times New Roman" w:cs="Times New Roman"/>
                <w:sz w:val="22"/>
                <w:vertAlign w:val="superscript"/>
              </w:rPr>
              <w:t>th</w:t>
            </w:r>
            <w:r>
              <w:rPr>
                <w:rFonts w:ascii="Times New Roman" w:eastAsia="游ゴシック" w:hAnsi="Times New Roman" w:cs="Times New Roman"/>
                <w:sz w:val="22"/>
              </w:rPr>
              <w:t xml:space="preserve"> </w:t>
            </w:r>
            <w:r w:rsidRPr="00E3266D">
              <w:rPr>
                <w:rFonts w:ascii="Times New Roman" w:eastAsia="游ゴシック" w:hAnsi="Times New Roman" w:cs="Times New Roman"/>
                <w:sz w:val="22"/>
              </w:rPr>
              <w:t>quartile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13008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2.40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C5D47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1.28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3335F" w14:textId="77777777" w:rsidR="004D1BD5" w:rsidRPr="00E3266D" w:rsidRDefault="004D1BD5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 w:rsidRPr="00E3266D">
              <w:rPr>
                <w:rFonts w:ascii="Times New Roman" w:eastAsia="游ゴシック" w:hAnsi="Times New Roman" w:cs="Times New Roman"/>
                <w:sz w:val="22"/>
              </w:rPr>
              <w:t>4.51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6C7C3" w14:textId="14DC75A4" w:rsidR="004D1BD5" w:rsidRPr="00E3266D" w:rsidRDefault="00B47D83" w:rsidP="00EB7275">
            <w:pPr>
              <w:jc w:val="right"/>
              <w:rPr>
                <w:rFonts w:ascii="Times New Roman" w:eastAsia="游ゴシック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&lt;</w:t>
            </w:r>
            <w:r w:rsidRPr="00E3266D">
              <w:rPr>
                <w:rFonts w:ascii="Times New Roman" w:eastAsia="游ゴシック" w:hAnsi="Times New Roman" w:cs="Times New Roman"/>
                <w:sz w:val="22"/>
              </w:rPr>
              <w:t>0.0</w:t>
            </w:r>
            <w:r>
              <w:rPr>
                <w:rFonts w:ascii="Times New Roman" w:eastAsia="游ゴシック" w:hAnsi="Times New Roman" w:cs="Times New Roman"/>
                <w:sz w:val="22"/>
              </w:rPr>
              <w:t>1</w:t>
            </w:r>
          </w:p>
        </w:tc>
      </w:tr>
    </w:tbl>
    <w:p w14:paraId="2B5594F1" w14:textId="3B4F584E" w:rsidR="00EB7275" w:rsidRDefault="00EB7275" w:rsidP="004D1BD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IPC: Infection prevention and control</w:t>
      </w:r>
      <w:r w:rsidR="001378C8">
        <w:rPr>
          <w:rFonts w:ascii="Times New Roman" w:hAnsi="Times New Roman" w:cs="Times New Roman"/>
        </w:rPr>
        <w:t>; CI: Confidence interval</w:t>
      </w:r>
    </w:p>
    <w:sectPr w:rsidR="00EB7275" w:rsidSect="00C358BB">
      <w:headerReference w:type="default" r:id="rId9"/>
      <w:footerReference w:type="default" r:id="rId10"/>
      <w:pgSz w:w="16838" w:h="11906" w:orient="landscape"/>
      <w:pgMar w:top="1699" w:right="1699" w:bottom="1699" w:left="1699" w:header="850" w:footer="994" w:gutter="0"/>
      <w:lnNumType w:countBy="1" w:restart="continuous"/>
      <w:cols w:space="425"/>
      <w:docGrid w:type="lines"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246EED" w14:textId="77777777" w:rsidR="00EE3461" w:rsidRDefault="00EE3461">
      <w:r>
        <w:separator/>
      </w:r>
    </w:p>
  </w:endnote>
  <w:endnote w:type="continuationSeparator" w:id="0">
    <w:p w14:paraId="57E47BDF" w14:textId="77777777" w:rsidR="00EE3461" w:rsidRDefault="00EE34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D4316F" w14:textId="77777777" w:rsidR="003C5179" w:rsidRPr="00CA5216" w:rsidRDefault="003C5179" w:rsidP="00665EC2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DF5107" w14:textId="77777777" w:rsidR="00EE3461" w:rsidRDefault="00EE3461">
      <w:r>
        <w:separator/>
      </w:r>
    </w:p>
  </w:footnote>
  <w:footnote w:type="continuationSeparator" w:id="0">
    <w:p w14:paraId="62AF10F0" w14:textId="77777777" w:rsidR="00EE3461" w:rsidRDefault="00EE34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1852530573"/>
      <w:docPartObj>
        <w:docPartGallery w:val="Page Numbers (Top of Page)"/>
        <w:docPartUnique/>
      </w:docPartObj>
    </w:sdtPr>
    <w:sdtEndPr/>
    <w:sdtContent>
      <w:p w14:paraId="245F767C" w14:textId="426820F2" w:rsidR="003C5179" w:rsidRPr="00CA5216" w:rsidRDefault="003C5179" w:rsidP="00665EC2">
        <w:pPr>
          <w:pStyle w:val="a3"/>
          <w:jc w:val="right"/>
          <w:rPr>
            <w:rFonts w:ascii="Times New Roman" w:hAnsi="Times New Roman" w:cs="Times New Roman"/>
            <w:sz w:val="24"/>
            <w:szCs w:val="24"/>
          </w:rPr>
        </w:pPr>
        <w:r w:rsidRPr="00CA521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A5216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CA521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72AD4">
          <w:rPr>
            <w:rFonts w:ascii="Times New Roman" w:hAnsi="Times New Roman" w:cs="Times New Roman"/>
            <w:noProof/>
            <w:sz w:val="24"/>
            <w:szCs w:val="24"/>
          </w:rPr>
          <w:t>4</w:t>
        </w:r>
        <w:r w:rsidRPr="00CA5216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E5D1C"/>
    <w:multiLevelType w:val="multilevel"/>
    <w:tmpl w:val="8070C54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81C59A5"/>
    <w:multiLevelType w:val="multilevel"/>
    <w:tmpl w:val="B4DABE3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3572558"/>
    <w:multiLevelType w:val="multilevel"/>
    <w:tmpl w:val="D24C6AC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0501EB1"/>
    <w:multiLevelType w:val="multilevel"/>
    <w:tmpl w:val="617687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5E01DA6"/>
    <w:multiLevelType w:val="multilevel"/>
    <w:tmpl w:val="2E700EF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DateAndTime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QwsjAwNLAwNTA2NDdT0lEKTi0uzszPAykwNK8FAPzwDL8tAAAA"/>
    <w:docVar w:name="is_review_method" w:val="Normal_Incompatible"/>
    <w:docVar w:name="is_sampling_method" w:val="random"/>
  </w:docVars>
  <w:rsids>
    <w:rsidRoot w:val="007B4AF5"/>
    <w:rsid w:val="00000207"/>
    <w:rsid w:val="000004F7"/>
    <w:rsid w:val="00001505"/>
    <w:rsid w:val="0000333A"/>
    <w:rsid w:val="00003C2C"/>
    <w:rsid w:val="00004343"/>
    <w:rsid w:val="00004C70"/>
    <w:rsid w:val="00006759"/>
    <w:rsid w:val="00006EE1"/>
    <w:rsid w:val="00010328"/>
    <w:rsid w:val="00010EF3"/>
    <w:rsid w:val="0001185A"/>
    <w:rsid w:val="000119A8"/>
    <w:rsid w:val="00013748"/>
    <w:rsid w:val="00013ADB"/>
    <w:rsid w:val="00014D7D"/>
    <w:rsid w:val="00014E10"/>
    <w:rsid w:val="0001574D"/>
    <w:rsid w:val="00015AE6"/>
    <w:rsid w:val="00016D16"/>
    <w:rsid w:val="00020F32"/>
    <w:rsid w:val="000214D9"/>
    <w:rsid w:val="00021BF3"/>
    <w:rsid w:val="00021C2B"/>
    <w:rsid w:val="000237CE"/>
    <w:rsid w:val="000249A4"/>
    <w:rsid w:val="000255C3"/>
    <w:rsid w:val="000256CA"/>
    <w:rsid w:val="00025CCC"/>
    <w:rsid w:val="00026688"/>
    <w:rsid w:val="00034109"/>
    <w:rsid w:val="00034C03"/>
    <w:rsid w:val="00035654"/>
    <w:rsid w:val="00040836"/>
    <w:rsid w:val="0004167A"/>
    <w:rsid w:val="00044114"/>
    <w:rsid w:val="0004419F"/>
    <w:rsid w:val="00045605"/>
    <w:rsid w:val="000468BC"/>
    <w:rsid w:val="00047523"/>
    <w:rsid w:val="00050145"/>
    <w:rsid w:val="00050B52"/>
    <w:rsid w:val="00050C58"/>
    <w:rsid w:val="00052C71"/>
    <w:rsid w:val="00052E4C"/>
    <w:rsid w:val="0005369F"/>
    <w:rsid w:val="00056086"/>
    <w:rsid w:val="00060462"/>
    <w:rsid w:val="00061B38"/>
    <w:rsid w:val="00061E0D"/>
    <w:rsid w:val="00062087"/>
    <w:rsid w:val="00065941"/>
    <w:rsid w:val="000660B8"/>
    <w:rsid w:val="00066919"/>
    <w:rsid w:val="0006698E"/>
    <w:rsid w:val="00066D95"/>
    <w:rsid w:val="00067067"/>
    <w:rsid w:val="000734D7"/>
    <w:rsid w:val="000736FD"/>
    <w:rsid w:val="000737AD"/>
    <w:rsid w:val="000738EB"/>
    <w:rsid w:val="000738F1"/>
    <w:rsid w:val="00075CD0"/>
    <w:rsid w:val="00075E20"/>
    <w:rsid w:val="00076792"/>
    <w:rsid w:val="00076916"/>
    <w:rsid w:val="00076EA9"/>
    <w:rsid w:val="00077014"/>
    <w:rsid w:val="000770FF"/>
    <w:rsid w:val="00077161"/>
    <w:rsid w:val="000771BB"/>
    <w:rsid w:val="00077AB1"/>
    <w:rsid w:val="00081068"/>
    <w:rsid w:val="00081FCF"/>
    <w:rsid w:val="0008384E"/>
    <w:rsid w:val="00085587"/>
    <w:rsid w:val="00085B80"/>
    <w:rsid w:val="00085F60"/>
    <w:rsid w:val="0008624E"/>
    <w:rsid w:val="000862EB"/>
    <w:rsid w:val="00086675"/>
    <w:rsid w:val="00086CA6"/>
    <w:rsid w:val="000873A2"/>
    <w:rsid w:val="00090FFF"/>
    <w:rsid w:val="0009283A"/>
    <w:rsid w:val="00092F56"/>
    <w:rsid w:val="00093195"/>
    <w:rsid w:val="00096ACF"/>
    <w:rsid w:val="00097C88"/>
    <w:rsid w:val="000A1E4E"/>
    <w:rsid w:val="000A3C1C"/>
    <w:rsid w:val="000A652D"/>
    <w:rsid w:val="000A6629"/>
    <w:rsid w:val="000A6ACB"/>
    <w:rsid w:val="000A6CF1"/>
    <w:rsid w:val="000A72C9"/>
    <w:rsid w:val="000B2759"/>
    <w:rsid w:val="000B3D29"/>
    <w:rsid w:val="000B4120"/>
    <w:rsid w:val="000B50BC"/>
    <w:rsid w:val="000B5831"/>
    <w:rsid w:val="000B6DEE"/>
    <w:rsid w:val="000B73E6"/>
    <w:rsid w:val="000C097E"/>
    <w:rsid w:val="000C0EC1"/>
    <w:rsid w:val="000C27EF"/>
    <w:rsid w:val="000C38F6"/>
    <w:rsid w:val="000C41F7"/>
    <w:rsid w:val="000C550A"/>
    <w:rsid w:val="000C6A96"/>
    <w:rsid w:val="000C7291"/>
    <w:rsid w:val="000D22B0"/>
    <w:rsid w:val="000D338A"/>
    <w:rsid w:val="000D435C"/>
    <w:rsid w:val="000D5830"/>
    <w:rsid w:val="000D5D5D"/>
    <w:rsid w:val="000D5D8B"/>
    <w:rsid w:val="000D6212"/>
    <w:rsid w:val="000E036C"/>
    <w:rsid w:val="000E1886"/>
    <w:rsid w:val="000E1BBD"/>
    <w:rsid w:val="000E1EC6"/>
    <w:rsid w:val="000E55AF"/>
    <w:rsid w:val="000E5710"/>
    <w:rsid w:val="000E72B2"/>
    <w:rsid w:val="000E72E9"/>
    <w:rsid w:val="000E7BEA"/>
    <w:rsid w:val="000E7D3D"/>
    <w:rsid w:val="000F0CEE"/>
    <w:rsid w:val="000F158B"/>
    <w:rsid w:val="000F282D"/>
    <w:rsid w:val="000F295B"/>
    <w:rsid w:val="000F3699"/>
    <w:rsid w:val="000F686A"/>
    <w:rsid w:val="000F6970"/>
    <w:rsid w:val="0010016F"/>
    <w:rsid w:val="001008E5"/>
    <w:rsid w:val="0010099B"/>
    <w:rsid w:val="00102704"/>
    <w:rsid w:val="001027E4"/>
    <w:rsid w:val="00103A0A"/>
    <w:rsid w:val="001045CC"/>
    <w:rsid w:val="00104816"/>
    <w:rsid w:val="00105CF0"/>
    <w:rsid w:val="00106BCC"/>
    <w:rsid w:val="001103F7"/>
    <w:rsid w:val="00110617"/>
    <w:rsid w:val="00110CF5"/>
    <w:rsid w:val="0011151A"/>
    <w:rsid w:val="001139C3"/>
    <w:rsid w:val="00113FD8"/>
    <w:rsid w:val="00114928"/>
    <w:rsid w:val="0011496F"/>
    <w:rsid w:val="001152CF"/>
    <w:rsid w:val="001153DF"/>
    <w:rsid w:val="0011769F"/>
    <w:rsid w:val="0011771C"/>
    <w:rsid w:val="00120352"/>
    <w:rsid w:val="001204B0"/>
    <w:rsid w:val="00120D14"/>
    <w:rsid w:val="0012190A"/>
    <w:rsid w:val="00121F3D"/>
    <w:rsid w:val="001220C7"/>
    <w:rsid w:val="00122396"/>
    <w:rsid w:val="001247F7"/>
    <w:rsid w:val="001257BA"/>
    <w:rsid w:val="00125A04"/>
    <w:rsid w:val="00125BD3"/>
    <w:rsid w:val="00125E08"/>
    <w:rsid w:val="00126770"/>
    <w:rsid w:val="0012704E"/>
    <w:rsid w:val="00127CFD"/>
    <w:rsid w:val="00133172"/>
    <w:rsid w:val="0013347C"/>
    <w:rsid w:val="00137608"/>
    <w:rsid w:val="001378C8"/>
    <w:rsid w:val="00140949"/>
    <w:rsid w:val="00141954"/>
    <w:rsid w:val="001426C9"/>
    <w:rsid w:val="00146986"/>
    <w:rsid w:val="0014774E"/>
    <w:rsid w:val="00147DA0"/>
    <w:rsid w:val="00152103"/>
    <w:rsid w:val="001539BF"/>
    <w:rsid w:val="00153CB8"/>
    <w:rsid w:val="00153DC2"/>
    <w:rsid w:val="00154032"/>
    <w:rsid w:val="00155715"/>
    <w:rsid w:val="001561E8"/>
    <w:rsid w:val="00161385"/>
    <w:rsid w:val="00161B50"/>
    <w:rsid w:val="00161E70"/>
    <w:rsid w:val="00163478"/>
    <w:rsid w:val="00164CB7"/>
    <w:rsid w:val="0016563A"/>
    <w:rsid w:val="00167AC4"/>
    <w:rsid w:val="00167BA4"/>
    <w:rsid w:val="00170685"/>
    <w:rsid w:val="001713A8"/>
    <w:rsid w:val="00172EF7"/>
    <w:rsid w:val="0017333B"/>
    <w:rsid w:val="0017476C"/>
    <w:rsid w:val="0017537F"/>
    <w:rsid w:val="0017730F"/>
    <w:rsid w:val="001773B6"/>
    <w:rsid w:val="0017773E"/>
    <w:rsid w:val="00177807"/>
    <w:rsid w:val="001778B6"/>
    <w:rsid w:val="0017790F"/>
    <w:rsid w:val="0018086A"/>
    <w:rsid w:val="00180C46"/>
    <w:rsid w:val="00180F9D"/>
    <w:rsid w:val="0018123D"/>
    <w:rsid w:val="0018238E"/>
    <w:rsid w:val="00182C9E"/>
    <w:rsid w:val="00183357"/>
    <w:rsid w:val="001833CA"/>
    <w:rsid w:val="00183772"/>
    <w:rsid w:val="00183A9C"/>
    <w:rsid w:val="0018503D"/>
    <w:rsid w:val="0018582F"/>
    <w:rsid w:val="001860E3"/>
    <w:rsid w:val="001867A3"/>
    <w:rsid w:val="00186BA1"/>
    <w:rsid w:val="001877F9"/>
    <w:rsid w:val="00190C16"/>
    <w:rsid w:val="0019142B"/>
    <w:rsid w:val="00191686"/>
    <w:rsid w:val="00192D9A"/>
    <w:rsid w:val="00193333"/>
    <w:rsid w:val="00193D64"/>
    <w:rsid w:val="00194258"/>
    <w:rsid w:val="0019465A"/>
    <w:rsid w:val="00194704"/>
    <w:rsid w:val="001950AA"/>
    <w:rsid w:val="00195280"/>
    <w:rsid w:val="00195811"/>
    <w:rsid w:val="00196299"/>
    <w:rsid w:val="00196DB1"/>
    <w:rsid w:val="001A0EB9"/>
    <w:rsid w:val="001A17B8"/>
    <w:rsid w:val="001A3C7B"/>
    <w:rsid w:val="001A4046"/>
    <w:rsid w:val="001A6901"/>
    <w:rsid w:val="001A6E76"/>
    <w:rsid w:val="001A7DE5"/>
    <w:rsid w:val="001B0F5A"/>
    <w:rsid w:val="001B104C"/>
    <w:rsid w:val="001B183A"/>
    <w:rsid w:val="001B28F9"/>
    <w:rsid w:val="001B3595"/>
    <w:rsid w:val="001B43C5"/>
    <w:rsid w:val="001B5CAA"/>
    <w:rsid w:val="001B6915"/>
    <w:rsid w:val="001C1C89"/>
    <w:rsid w:val="001C2B66"/>
    <w:rsid w:val="001C3F6A"/>
    <w:rsid w:val="001C5452"/>
    <w:rsid w:val="001C5D69"/>
    <w:rsid w:val="001C5FDF"/>
    <w:rsid w:val="001C6200"/>
    <w:rsid w:val="001C76F5"/>
    <w:rsid w:val="001D3B3B"/>
    <w:rsid w:val="001D3F73"/>
    <w:rsid w:val="001D456A"/>
    <w:rsid w:val="001D5F9B"/>
    <w:rsid w:val="001D5FD1"/>
    <w:rsid w:val="001D683F"/>
    <w:rsid w:val="001D6B6A"/>
    <w:rsid w:val="001D6EF7"/>
    <w:rsid w:val="001E14C6"/>
    <w:rsid w:val="001E214D"/>
    <w:rsid w:val="001E2F50"/>
    <w:rsid w:val="001E380E"/>
    <w:rsid w:val="001E399C"/>
    <w:rsid w:val="001E3C66"/>
    <w:rsid w:val="001E4192"/>
    <w:rsid w:val="001E512E"/>
    <w:rsid w:val="001E5A80"/>
    <w:rsid w:val="001F17E7"/>
    <w:rsid w:val="001F1A9B"/>
    <w:rsid w:val="001F31A5"/>
    <w:rsid w:val="001F468A"/>
    <w:rsid w:val="001F4E0C"/>
    <w:rsid w:val="001F54D5"/>
    <w:rsid w:val="001F5CE6"/>
    <w:rsid w:val="001F73D4"/>
    <w:rsid w:val="001F7B23"/>
    <w:rsid w:val="001F7E80"/>
    <w:rsid w:val="00200BBC"/>
    <w:rsid w:val="00200D01"/>
    <w:rsid w:val="00200E98"/>
    <w:rsid w:val="0020273B"/>
    <w:rsid w:val="00202BFD"/>
    <w:rsid w:val="00203831"/>
    <w:rsid w:val="002047CA"/>
    <w:rsid w:val="00204BB0"/>
    <w:rsid w:val="00204D87"/>
    <w:rsid w:val="0021049D"/>
    <w:rsid w:val="00211F22"/>
    <w:rsid w:val="0021207C"/>
    <w:rsid w:val="00212C62"/>
    <w:rsid w:val="00212DC6"/>
    <w:rsid w:val="002131B3"/>
    <w:rsid w:val="00213D81"/>
    <w:rsid w:val="00213DCB"/>
    <w:rsid w:val="00214E7F"/>
    <w:rsid w:val="002153F8"/>
    <w:rsid w:val="00217936"/>
    <w:rsid w:val="002201FC"/>
    <w:rsid w:val="00220611"/>
    <w:rsid w:val="002217AB"/>
    <w:rsid w:val="002217CD"/>
    <w:rsid w:val="002227FC"/>
    <w:rsid w:val="00223968"/>
    <w:rsid w:val="00223973"/>
    <w:rsid w:val="0022412F"/>
    <w:rsid w:val="00224244"/>
    <w:rsid w:val="002242FC"/>
    <w:rsid w:val="00225F18"/>
    <w:rsid w:val="00230473"/>
    <w:rsid w:val="00230D12"/>
    <w:rsid w:val="00231286"/>
    <w:rsid w:val="00233A24"/>
    <w:rsid w:val="00233B4F"/>
    <w:rsid w:val="0023400B"/>
    <w:rsid w:val="00234CC8"/>
    <w:rsid w:val="00235DC8"/>
    <w:rsid w:val="00235ED1"/>
    <w:rsid w:val="002365B5"/>
    <w:rsid w:val="00240D12"/>
    <w:rsid w:val="00242554"/>
    <w:rsid w:val="00242D7C"/>
    <w:rsid w:val="00242E1B"/>
    <w:rsid w:val="00243B2C"/>
    <w:rsid w:val="00243C1A"/>
    <w:rsid w:val="00243DA6"/>
    <w:rsid w:val="00246480"/>
    <w:rsid w:val="00246C34"/>
    <w:rsid w:val="002506D6"/>
    <w:rsid w:val="002511C9"/>
    <w:rsid w:val="002528EA"/>
    <w:rsid w:val="002543FE"/>
    <w:rsid w:val="002544A6"/>
    <w:rsid w:val="0025639D"/>
    <w:rsid w:val="00256732"/>
    <w:rsid w:val="00260821"/>
    <w:rsid w:val="0026150D"/>
    <w:rsid w:val="002622D5"/>
    <w:rsid w:val="00262F18"/>
    <w:rsid w:val="00263543"/>
    <w:rsid w:val="002649C2"/>
    <w:rsid w:val="00264FF8"/>
    <w:rsid w:val="002704D4"/>
    <w:rsid w:val="00272EAE"/>
    <w:rsid w:val="00274126"/>
    <w:rsid w:val="00275C76"/>
    <w:rsid w:val="002764FB"/>
    <w:rsid w:val="002769DC"/>
    <w:rsid w:val="00277061"/>
    <w:rsid w:val="00277AAE"/>
    <w:rsid w:val="00280AE6"/>
    <w:rsid w:val="002833BF"/>
    <w:rsid w:val="00283D24"/>
    <w:rsid w:val="00284079"/>
    <w:rsid w:val="002877C7"/>
    <w:rsid w:val="00287E5B"/>
    <w:rsid w:val="00292AA7"/>
    <w:rsid w:val="002946BE"/>
    <w:rsid w:val="00295926"/>
    <w:rsid w:val="00295D24"/>
    <w:rsid w:val="0029632C"/>
    <w:rsid w:val="002963E0"/>
    <w:rsid w:val="00296C5B"/>
    <w:rsid w:val="00297363"/>
    <w:rsid w:val="00297CE4"/>
    <w:rsid w:val="00297F63"/>
    <w:rsid w:val="002A0453"/>
    <w:rsid w:val="002A3CDF"/>
    <w:rsid w:val="002A41F0"/>
    <w:rsid w:val="002A6B00"/>
    <w:rsid w:val="002A6D19"/>
    <w:rsid w:val="002A7FD8"/>
    <w:rsid w:val="002B0238"/>
    <w:rsid w:val="002B050F"/>
    <w:rsid w:val="002B169D"/>
    <w:rsid w:val="002B4595"/>
    <w:rsid w:val="002B570C"/>
    <w:rsid w:val="002B78D6"/>
    <w:rsid w:val="002B7AFF"/>
    <w:rsid w:val="002B7E01"/>
    <w:rsid w:val="002C040E"/>
    <w:rsid w:val="002C2B5E"/>
    <w:rsid w:val="002C2CE9"/>
    <w:rsid w:val="002C3772"/>
    <w:rsid w:val="002C51CC"/>
    <w:rsid w:val="002C61CF"/>
    <w:rsid w:val="002C7D70"/>
    <w:rsid w:val="002D1BA3"/>
    <w:rsid w:val="002D2ED7"/>
    <w:rsid w:val="002D3D38"/>
    <w:rsid w:val="002D4581"/>
    <w:rsid w:val="002D49F5"/>
    <w:rsid w:val="002D4E9E"/>
    <w:rsid w:val="002D67BA"/>
    <w:rsid w:val="002D7138"/>
    <w:rsid w:val="002D7550"/>
    <w:rsid w:val="002D7FAE"/>
    <w:rsid w:val="002E028F"/>
    <w:rsid w:val="002E0301"/>
    <w:rsid w:val="002E1774"/>
    <w:rsid w:val="002E1806"/>
    <w:rsid w:val="002E1EE2"/>
    <w:rsid w:val="002E369A"/>
    <w:rsid w:val="002E3A55"/>
    <w:rsid w:val="002E3C1F"/>
    <w:rsid w:val="002E5855"/>
    <w:rsid w:val="002E58C7"/>
    <w:rsid w:val="002E5B73"/>
    <w:rsid w:val="002E6526"/>
    <w:rsid w:val="002E697C"/>
    <w:rsid w:val="002E6C7B"/>
    <w:rsid w:val="002E783C"/>
    <w:rsid w:val="002E7DC6"/>
    <w:rsid w:val="002F1D0D"/>
    <w:rsid w:val="002F28A7"/>
    <w:rsid w:val="002F3BE0"/>
    <w:rsid w:val="002F501F"/>
    <w:rsid w:val="002F6B2F"/>
    <w:rsid w:val="002F70C4"/>
    <w:rsid w:val="002F7B41"/>
    <w:rsid w:val="00301099"/>
    <w:rsid w:val="0030159D"/>
    <w:rsid w:val="00301CDE"/>
    <w:rsid w:val="00301E25"/>
    <w:rsid w:val="00304FE5"/>
    <w:rsid w:val="00305503"/>
    <w:rsid w:val="00306E8F"/>
    <w:rsid w:val="00311241"/>
    <w:rsid w:val="00311971"/>
    <w:rsid w:val="0031225A"/>
    <w:rsid w:val="003123C6"/>
    <w:rsid w:val="00313E5C"/>
    <w:rsid w:val="00314E8C"/>
    <w:rsid w:val="00314FD6"/>
    <w:rsid w:val="00315EE7"/>
    <w:rsid w:val="00317010"/>
    <w:rsid w:val="00317768"/>
    <w:rsid w:val="00317E4F"/>
    <w:rsid w:val="00321939"/>
    <w:rsid w:val="00322BB9"/>
    <w:rsid w:val="00322F5A"/>
    <w:rsid w:val="003266F1"/>
    <w:rsid w:val="00326B75"/>
    <w:rsid w:val="00331C1D"/>
    <w:rsid w:val="00331F03"/>
    <w:rsid w:val="00332456"/>
    <w:rsid w:val="00333FF4"/>
    <w:rsid w:val="0033462F"/>
    <w:rsid w:val="003347C1"/>
    <w:rsid w:val="003348C7"/>
    <w:rsid w:val="00334B48"/>
    <w:rsid w:val="00335BF4"/>
    <w:rsid w:val="00336E17"/>
    <w:rsid w:val="003403C8"/>
    <w:rsid w:val="003406B4"/>
    <w:rsid w:val="00340AAA"/>
    <w:rsid w:val="00341090"/>
    <w:rsid w:val="00341D26"/>
    <w:rsid w:val="00341D78"/>
    <w:rsid w:val="003430E2"/>
    <w:rsid w:val="00345FD1"/>
    <w:rsid w:val="003476E5"/>
    <w:rsid w:val="003477C5"/>
    <w:rsid w:val="00351D44"/>
    <w:rsid w:val="00351E57"/>
    <w:rsid w:val="00351EB6"/>
    <w:rsid w:val="003526E2"/>
    <w:rsid w:val="00355544"/>
    <w:rsid w:val="0035586F"/>
    <w:rsid w:val="003576F5"/>
    <w:rsid w:val="003610A6"/>
    <w:rsid w:val="00362279"/>
    <w:rsid w:val="00362F6B"/>
    <w:rsid w:val="0036386B"/>
    <w:rsid w:val="00364AA7"/>
    <w:rsid w:val="003672E8"/>
    <w:rsid w:val="00370902"/>
    <w:rsid w:val="00371910"/>
    <w:rsid w:val="003743B8"/>
    <w:rsid w:val="00374795"/>
    <w:rsid w:val="00374BB6"/>
    <w:rsid w:val="0037557F"/>
    <w:rsid w:val="00375B5C"/>
    <w:rsid w:val="0037623C"/>
    <w:rsid w:val="00376B60"/>
    <w:rsid w:val="00376CF5"/>
    <w:rsid w:val="003778BA"/>
    <w:rsid w:val="003824D8"/>
    <w:rsid w:val="003844A4"/>
    <w:rsid w:val="003846C1"/>
    <w:rsid w:val="00385454"/>
    <w:rsid w:val="003856D7"/>
    <w:rsid w:val="0038678B"/>
    <w:rsid w:val="00387D28"/>
    <w:rsid w:val="00387F29"/>
    <w:rsid w:val="00390CB6"/>
    <w:rsid w:val="00390FCF"/>
    <w:rsid w:val="003911AA"/>
    <w:rsid w:val="00392DB4"/>
    <w:rsid w:val="00392F40"/>
    <w:rsid w:val="003939FB"/>
    <w:rsid w:val="003940E2"/>
    <w:rsid w:val="003947E0"/>
    <w:rsid w:val="00395191"/>
    <w:rsid w:val="00395280"/>
    <w:rsid w:val="003A0F31"/>
    <w:rsid w:val="003A149F"/>
    <w:rsid w:val="003A248A"/>
    <w:rsid w:val="003A46DB"/>
    <w:rsid w:val="003A54C4"/>
    <w:rsid w:val="003A5B1B"/>
    <w:rsid w:val="003A64D4"/>
    <w:rsid w:val="003A7B10"/>
    <w:rsid w:val="003B2703"/>
    <w:rsid w:val="003B2B8B"/>
    <w:rsid w:val="003B2FAD"/>
    <w:rsid w:val="003B5DC2"/>
    <w:rsid w:val="003B67CC"/>
    <w:rsid w:val="003C022E"/>
    <w:rsid w:val="003C1D41"/>
    <w:rsid w:val="003C2CB6"/>
    <w:rsid w:val="003C3A91"/>
    <w:rsid w:val="003C4B36"/>
    <w:rsid w:val="003C5179"/>
    <w:rsid w:val="003C7A51"/>
    <w:rsid w:val="003D004D"/>
    <w:rsid w:val="003D0606"/>
    <w:rsid w:val="003D0864"/>
    <w:rsid w:val="003D3028"/>
    <w:rsid w:val="003D402E"/>
    <w:rsid w:val="003D4DCE"/>
    <w:rsid w:val="003D5106"/>
    <w:rsid w:val="003D5886"/>
    <w:rsid w:val="003D5CC2"/>
    <w:rsid w:val="003D5F5B"/>
    <w:rsid w:val="003D7234"/>
    <w:rsid w:val="003E0D41"/>
    <w:rsid w:val="003E0F57"/>
    <w:rsid w:val="003E2BBA"/>
    <w:rsid w:val="003E45E7"/>
    <w:rsid w:val="003E480B"/>
    <w:rsid w:val="003E4B10"/>
    <w:rsid w:val="003E4DA6"/>
    <w:rsid w:val="003E650C"/>
    <w:rsid w:val="003F07DB"/>
    <w:rsid w:val="003F2609"/>
    <w:rsid w:val="003F2869"/>
    <w:rsid w:val="003F3FE4"/>
    <w:rsid w:val="003F54B0"/>
    <w:rsid w:val="003F6505"/>
    <w:rsid w:val="003F6E92"/>
    <w:rsid w:val="003F7813"/>
    <w:rsid w:val="003F7B2C"/>
    <w:rsid w:val="0040252B"/>
    <w:rsid w:val="00402793"/>
    <w:rsid w:val="00404572"/>
    <w:rsid w:val="00410B97"/>
    <w:rsid w:val="004137C5"/>
    <w:rsid w:val="0041592F"/>
    <w:rsid w:val="00415FD7"/>
    <w:rsid w:val="00416107"/>
    <w:rsid w:val="00416619"/>
    <w:rsid w:val="00416793"/>
    <w:rsid w:val="004170F5"/>
    <w:rsid w:val="004176DD"/>
    <w:rsid w:val="004219A3"/>
    <w:rsid w:val="00421DFE"/>
    <w:rsid w:val="0042301A"/>
    <w:rsid w:val="0042433C"/>
    <w:rsid w:val="004243D2"/>
    <w:rsid w:val="004250D9"/>
    <w:rsid w:val="00427D17"/>
    <w:rsid w:val="0043147E"/>
    <w:rsid w:val="0043330F"/>
    <w:rsid w:val="00433B09"/>
    <w:rsid w:val="00435831"/>
    <w:rsid w:val="004361C8"/>
    <w:rsid w:val="004373DD"/>
    <w:rsid w:val="00437B37"/>
    <w:rsid w:val="004467D4"/>
    <w:rsid w:val="00446A7E"/>
    <w:rsid w:val="00446C5F"/>
    <w:rsid w:val="00447302"/>
    <w:rsid w:val="00447330"/>
    <w:rsid w:val="004476D4"/>
    <w:rsid w:val="00450502"/>
    <w:rsid w:val="004517A7"/>
    <w:rsid w:val="0045200B"/>
    <w:rsid w:val="0045237B"/>
    <w:rsid w:val="00452AAA"/>
    <w:rsid w:val="00453818"/>
    <w:rsid w:val="00454120"/>
    <w:rsid w:val="004566F1"/>
    <w:rsid w:val="00456E8C"/>
    <w:rsid w:val="00457AFB"/>
    <w:rsid w:val="0046032B"/>
    <w:rsid w:val="00461B1B"/>
    <w:rsid w:val="004642BC"/>
    <w:rsid w:val="00466310"/>
    <w:rsid w:val="00467121"/>
    <w:rsid w:val="00470921"/>
    <w:rsid w:val="00470E4C"/>
    <w:rsid w:val="004713FC"/>
    <w:rsid w:val="004716DF"/>
    <w:rsid w:val="00471D8C"/>
    <w:rsid w:val="00471E40"/>
    <w:rsid w:val="0047437B"/>
    <w:rsid w:val="00475509"/>
    <w:rsid w:val="00475C79"/>
    <w:rsid w:val="00475DBC"/>
    <w:rsid w:val="004765D2"/>
    <w:rsid w:val="00480772"/>
    <w:rsid w:val="00481366"/>
    <w:rsid w:val="00481C24"/>
    <w:rsid w:val="00481DB3"/>
    <w:rsid w:val="00482250"/>
    <w:rsid w:val="00484617"/>
    <w:rsid w:val="00490F14"/>
    <w:rsid w:val="00492719"/>
    <w:rsid w:val="00492D53"/>
    <w:rsid w:val="0049351C"/>
    <w:rsid w:val="00493BD4"/>
    <w:rsid w:val="00494B76"/>
    <w:rsid w:val="00494D76"/>
    <w:rsid w:val="0049561A"/>
    <w:rsid w:val="0049622A"/>
    <w:rsid w:val="00497B14"/>
    <w:rsid w:val="004A11D8"/>
    <w:rsid w:val="004A41DA"/>
    <w:rsid w:val="004A4747"/>
    <w:rsid w:val="004A650C"/>
    <w:rsid w:val="004A65F3"/>
    <w:rsid w:val="004A74DE"/>
    <w:rsid w:val="004A7E72"/>
    <w:rsid w:val="004B03A1"/>
    <w:rsid w:val="004B079C"/>
    <w:rsid w:val="004B0EF2"/>
    <w:rsid w:val="004B129D"/>
    <w:rsid w:val="004B257A"/>
    <w:rsid w:val="004B3F82"/>
    <w:rsid w:val="004B43BB"/>
    <w:rsid w:val="004B45B1"/>
    <w:rsid w:val="004B4F67"/>
    <w:rsid w:val="004C06C3"/>
    <w:rsid w:val="004C0AAB"/>
    <w:rsid w:val="004C1761"/>
    <w:rsid w:val="004C21B1"/>
    <w:rsid w:val="004C638C"/>
    <w:rsid w:val="004C6A38"/>
    <w:rsid w:val="004C6EE2"/>
    <w:rsid w:val="004D120F"/>
    <w:rsid w:val="004D1BD5"/>
    <w:rsid w:val="004D3200"/>
    <w:rsid w:val="004D418A"/>
    <w:rsid w:val="004D44D9"/>
    <w:rsid w:val="004D5477"/>
    <w:rsid w:val="004D55AF"/>
    <w:rsid w:val="004D5FF1"/>
    <w:rsid w:val="004E0C1D"/>
    <w:rsid w:val="004E2AB2"/>
    <w:rsid w:val="004E2B68"/>
    <w:rsid w:val="004E5F5A"/>
    <w:rsid w:val="004E749A"/>
    <w:rsid w:val="004E758F"/>
    <w:rsid w:val="004E7B31"/>
    <w:rsid w:val="004F1059"/>
    <w:rsid w:val="004F1885"/>
    <w:rsid w:val="004F293A"/>
    <w:rsid w:val="004F3667"/>
    <w:rsid w:val="004F5C25"/>
    <w:rsid w:val="004F6E6C"/>
    <w:rsid w:val="005009F6"/>
    <w:rsid w:val="00500D20"/>
    <w:rsid w:val="00501301"/>
    <w:rsid w:val="005027E9"/>
    <w:rsid w:val="0050319A"/>
    <w:rsid w:val="00504144"/>
    <w:rsid w:val="00505065"/>
    <w:rsid w:val="00505E06"/>
    <w:rsid w:val="0050648A"/>
    <w:rsid w:val="0050655F"/>
    <w:rsid w:val="00506A33"/>
    <w:rsid w:val="00507B62"/>
    <w:rsid w:val="00511C97"/>
    <w:rsid w:val="005125A1"/>
    <w:rsid w:val="00513522"/>
    <w:rsid w:val="005158A0"/>
    <w:rsid w:val="00515F16"/>
    <w:rsid w:val="0052053F"/>
    <w:rsid w:val="00521DB7"/>
    <w:rsid w:val="00522152"/>
    <w:rsid w:val="0052325D"/>
    <w:rsid w:val="005234D2"/>
    <w:rsid w:val="00523761"/>
    <w:rsid w:val="00526343"/>
    <w:rsid w:val="00526AFD"/>
    <w:rsid w:val="00527C9E"/>
    <w:rsid w:val="005305AA"/>
    <w:rsid w:val="00530ABB"/>
    <w:rsid w:val="00531192"/>
    <w:rsid w:val="00533275"/>
    <w:rsid w:val="005372D3"/>
    <w:rsid w:val="005374A5"/>
    <w:rsid w:val="005403FA"/>
    <w:rsid w:val="00541CEC"/>
    <w:rsid w:val="00543DC0"/>
    <w:rsid w:val="005444D7"/>
    <w:rsid w:val="00545930"/>
    <w:rsid w:val="005465D1"/>
    <w:rsid w:val="0055038F"/>
    <w:rsid w:val="00550ECB"/>
    <w:rsid w:val="00551320"/>
    <w:rsid w:val="00551F9E"/>
    <w:rsid w:val="005529E4"/>
    <w:rsid w:val="00552AD9"/>
    <w:rsid w:val="00553290"/>
    <w:rsid w:val="0055354E"/>
    <w:rsid w:val="00554208"/>
    <w:rsid w:val="00554C79"/>
    <w:rsid w:val="00555A14"/>
    <w:rsid w:val="00555EE3"/>
    <w:rsid w:val="00557C82"/>
    <w:rsid w:val="0056154B"/>
    <w:rsid w:val="00561B92"/>
    <w:rsid w:val="00562499"/>
    <w:rsid w:val="00563047"/>
    <w:rsid w:val="00563105"/>
    <w:rsid w:val="005633E7"/>
    <w:rsid w:val="00563A12"/>
    <w:rsid w:val="0056540F"/>
    <w:rsid w:val="00565890"/>
    <w:rsid w:val="00566188"/>
    <w:rsid w:val="005702A9"/>
    <w:rsid w:val="0057106B"/>
    <w:rsid w:val="00571C28"/>
    <w:rsid w:val="0057331C"/>
    <w:rsid w:val="005738DE"/>
    <w:rsid w:val="00573CC3"/>
    <w:rsid w:val="00574581"/>
    <w:rsid w:val="00576529"/>
    <w:rsid w:val="00577078"/>
    <w:rsid w:val="005772C2"/>
    <w:rsid w:val="00580599"/>
    <w:rsid w:val="00582582"/>
    <w:rsid w:val="00582683"/>
    <w:rsid w:val="00584876"/>
    <w:rsid w:val="00586156"/>
    <w:rsid w:val="005869F3"/>
    <w:rsid w:val="005871E3"/>
    <w:rsid w:val="00590483"/>
    <w:rsid w:val="0059078A"/>
    <w:rsid w:val="005912DE"/>
    <w:rsid w:val="00593C13"/>
    <w:rsid w:val="00593D79"/>
    <w:rsid w:val="0059406C"/>
    <w:rsid w:val="00594F46"/>
    <w:rsid w:val="00597AEF"/>
    <w:rsid w:val="005A01C8"/>
    <w:rsid w:val="005A17D2"/>
    <w:rsid w:val="005A2512"/>
    <w:rsid w:val="005A2B87"/>
    <w:rsid w:val="005A3AEB"/>
    <w:rsid w:val="005A4348"/>
    <w:rsid w:val="005A482F"/>
    <w:rsid w:val="005A5934"/>
    <w:rsid w:val="005A5C06"/>
    <w:rsid w:val="005A6F92"/>
    <w:rsid w:val="005A72B2"/>
    <w:rsid w:val="005A79BD"/>
    <w:rsid w:val="005B048F"/>
    <w:rsid w:val="005B08E5"/>
    <w:rsid w:val="005B1659"/>
    <w:rsid w:val="005B3567"/>
    <w:rsid w:val="005B4BA6"/>
    <w:rsid w:val="005B5389"/>
    <w:rsid w:val="005B540C"/>
    <w:rsid w:val="005B5DDC"/>
    <w:rsid w:val="005B6F83"/>
    <w:rsid w:val="005B7015"/>
    <w:rsid w:val="005B7564"/>
    <w:rsid w:val="005C0B4B"/>
    <w:rsid w:val="005C1646"/>
    <w:rsid w:val="005C4A99"/>
    <w:rsid w:val="005C5975"/>
    <w:rsid w:val="005C7634"/>
    <w:rsid w:val="005D69F4"/>
    <w:rsid w:val="005D6B81"/>
    <w:rsid w:val="005D6C69"/>
    <w:rsid w:val="005D771C"/>
    <w:rsid w:val="005E0FEA"/>
    <w:rsid w:val="005E128A"/>
    <w:rsid w:val="005E16E8"/>
    <w:rsid w:val="005E2047"/>
    <w:rsid w:val="005E2190"/>
    <w:rsid w:val="005E3977"/>
    <w:rsid w:val="005E3BFB"/>
    <w:rsid w:val="005E4820"/>
    <w:rsid w:val="005F09C9"/>
    <w:rsid w:val="005F5406"/>
    <w:rsid w:val="005F7E5D"/>
    <w:rsid w:val="006008B2"/>
    <w:rsid w:val="00600D22"/>
    <w:rsid w:val="00602327"/>
    <w:rsid w:val="00605520"/>
    <w:rsid w:val="0060629A"/>
    <w:rsid w:val="00606975"/>
    <w:rsid w:val="006114F5"/>
    <w:rsid w:val="00612641"/>
    <w:rsid w:val="00613178"/>
    <w:rsid w:val="00613F7F"/>
    <w:rsid w:val="006143A9"/>
    <w:rsid w:val="00616B34"/>
    <w:rsid w:val="00617D58"/>
    <w:rsid w:val="00621DAD"/>
    <w:rsid w:val="00623849"/>
    <w:rsid w:val="00623936"/>
    <w:rsid w:val="00627F5B"/>
    <w:rsid w:val="006311E7"/>
    <w:rsid w:val="00632677"/>
    <w:rsid w:val="00635706"/>
    <w:rsid w:val="00640F3D"/>
    <w:rsid w:val="006427A0"/>
    <w:rsid w:val="00643050"/>
    <w:rsid w:val="00643E06"/>
    <w:rsid w:val="00645184"/>
    <w:rsid w:val="00645297"/>
    <w:rsid w:val="00645897"/>
    <w:rsid w:val="00646C69"/>
    <w:rsid w:val="00650527"/>
    <w:rsid w:val="00650815"/>
    <w:rsid w:val="00650C86"/>
    <w:rsid w:val="0065157B"/>
    <w:rsid w:val="00651CA1"/>
    <w:rsid w:val="0065349F"/>
    <w:rsid w:val="00656633"/>
    <w:rsid w:val="0065697D"/>
    <w:rsid w:val="00656D0A"/>
    <w:rsid w:val="00656D60"/>
    <w:rsid w:val="0065743D"/>
    <w:rsid w:val="006624CD"/>
    <w:rsid w:val="006627AC"/>
    <w:rsid w:val="00662EAD"/>
    <w:rsid w:val="00663B95"/>
    <w:rsid w:val="00663D33"/>
    <w:rsid w:val="006640D4"/>
    <w:rsid w:val="006655F9"/>
    <w:rsid w:val="00665EC2"/>
    <w:rsid w:val="0066755B"/>
    <w:rsid w:val="006708CE"/>
    <w:rsid w:val="00671A2F"/>
    <w:rsid w:val="00671D74"/>
    <w:rsid w:val="00672013"/>
    <w:rsid w:val="00672959"/>
    <w:rsid w:val="006737F1"/>
    <w:rsid w:val="00673E5C"/>
    <w:rsid w:val="0067471F"/>
    <w:rsid w:val="006770BD"/>
    <w:rsid w:val="006778C1"/>
    <w:rsid w:val="00677A34"/>
    <w:rsid w:val="00677FA0"/>
    <w:rsid w:val="00680E05"/>
    <w:rsid w:val="00681C23"/>
    <w:rsid w:val="006822B2"/>
    <w:rsid w:val="0068471B"/>
    <w:rsid w:val="00684D3E"/>
    <w:rsid w:val="006850B7"/>
    <w:rsid w:val="00685C05"/>
    <w:rsid w:val="00685CB1"/>
    <w:rsid w:val="006879EB"/>
    <w:rsid w:val="006916C3"/>
    <w:rsid w:val="0069198E"/>
    <w:rsid w:val="006924BF"/>
    <w:rsid w:val="006928AE"/>
    <w:rsid w:val="00694142"/>
    <w:rsid w:val="0069417F"/>
    <w:rsid w:val="0069459C"/>
    <w:rsid w:val="00694B17"/>
    <w:rsid w:val="0069523E"/>
    <w:rsid w:val="006954F2"/>
    <w:rsid w:val="006954FF"/>
    <w:rsid w:val="00695788"/>
    <w:rsid w:val="00695EFD"/>
    <w:rsid w:val="006973BD"/>
    <w:rsid w:val="006975BD"/>
    <w:rsid w:val="006A04F3"/>
    <w:rsid w:val="006A0A7F"/>
    <w:rsid w:val="006A0E99"/>
    <w:rsid w:val="006A107F"/>
    <w:rsid w:val="006A150B"/>
    <w:rsid w:val="006A300B"/>
    <w:rsid w:val="006A32B1"/>
    <w:rsid w:val="006A44DC"/>
    <w:rsid w:val="006A4D44"/>
    <w:rsid w:val="006A55E0"/>
    <w:rsid w:val="006A6104"/>
    <w:rsid w:val="006A7342"/>
    <w:rsid w:val="006A74CD"/>
    <w:rsid w:val="006B00C5"/>
    <w:rsid w:val="006B1B5A"/>
    <w:rsid w:val="006B2721"/>
    <w:rsid w:val="006B2F13"/>
    <w:rsid w:val="006B3172"/>
    <w:rsid w:val="006B38A3"/>
    <w:rsid w:val="006B414A"/>
    <w:rsid w:val="006B515E"/>
    <w:rsid w:val="006B5368"/>
    <w:rsid w:val="006B6E7D"/>
    <w:rsid w:val="006B7634"/>
    <w:rsid w:val="006C0426"/>
    <w:rsid w:val="006C1E2C"/>
    <w:rsid w:val="006C33C7"/>
    <w:rsid w:val="006C3CB8"/>
    <w:rsid w:val="006C5627"/>
    <w:rsid w:val="006D0621"/>
    <w:rsid w:val="006D0A46"/>
    <w:rsid w:val="006D16A9"/>
    <w:rsid w:val="006D1A56"/>
    <w:rsid w:val="006D1B81"/>
    <w:rsid w:val="006D3009"/>
    <w:rsid w:val="006D387C"/>
    <w:rsid w:val="006D405A"/>
    <w:rsid w:val="006D5E87"/>
    <w:rsid w:val="006D771F"/>
    <w:rsid w:val="006E1777"/>
    <w:rsid w:val="006E22D7"/>
    <w:rsid w:val="006E364E"/>
    <w:rsid w:val="006E44C5"/>
    <w:rsid w:val="006E4570"/>
    <w:rsid w:val="006E5554"/>
    <w:rsid w:val="006E55E7"/>
    <w:rsid w:val="006E652A"/>
    <w:rsid w:val="006F050F"/>
    <w:rsid w:val="006F05FB"/>
    <w:rsid w:val="006F164F"/>
    <w:rsid w:val="006F1B72"/>
    <w:rsid w:val="006F340D"/>
    <w:rsid w:val="006F638C"/>
    <w:rsid w:val="006F64EC"/>
    <w:rsid w:val="006F7062"/>
    <w:rsid w:val="006F7871"/>
    <w:rsid w:val="006F7AC5"/>
    <w:rsid w:val="006F7B0B"/>
    <w:rsid w:val="006F7D72"/>
    <w:rsid w:val="0070022C"/>
    <w:rsid w:val="00701AFC"/>
    <w:rsid w:val="00701CFA"/>
    <w:rsid w:val="00702534"/>
    <w:rsid w:val="00702C4C"/>
    <w:rsid w:val="00705492"/>
    <w:rsid w:val="0070566D"/>
    <w:rsid w:val="00706565"/>
    <w:rsid w:val="0070662B"/>
    <w:rsid w:val="00710BB5"/>
    <w:rsid w:val="00711610"/>
    <w:rsid w:val="0071179F"/>
    <w:rsid w:val="00711FED"/>
    <w:rsid w:val="00713042"/>
    <w:rsid w:val="007136A2"/>
    <w:rsid w:val="00713AC0"/>
    <w:rsid w:val="00713C74"/>
    <w:rsid w:val="007143AD"/>
    <w:rsid w:val="00714642"/>
    <w:rsid w:val="00717108"/>
    <w:rsid w:val="00720C4B"/>
    <w:rsid w:val="00723190"/>
    <w:rsid w:val="007231D2"/>
    <w:rsid w:val="00723710"/>
    <w:rsid w:val="00724F02"/>
    <w:rsid w:val="00725B98"/>
    <w:rsid w:val="00727185"/>
    <w:rsid w:val="00727DD9"/>
    <w:rsid w:val="007302E0"/>
    <w:rsid w:val="007310D4"/>
    <w:rsid w:val="0073216F"/>
    <w:rsid w:val="00732501"/>
    <w:rsid w:val="00732619"/>
    <w:rsid w:val="00732909"/>
    <w:rsid w:val="00733541"/>
    <w:rsid w:val="0073500A"/>
    <w:rsid w:val="00736C16"/>
    <w:rsid w:val="00736E5E"/>
    <w:rsid w:val="00737A3F"/>
    <w:rsid w:val="00740B57"/>
    <w:rsid w:val="00741E82"/>
    <w:rsid w:val="007432AE"/>
    <w:rsid w:val="00743853"/>
    <w:rsid w:val="00750100"/>
    <w:rsid w:val="00750311"/>
    <w:rsid w:val="00750497"/>
    <w:rsid w:val="00750F5B"/>
    <w:rsid w:val="00752C39"/>
    <w:rsid w:val="00753563"/>
    <w:rsid w:val="00753B02"/>
    <w:rsid w:val="0075538A"/>
    <w:rsid w:val="007553AF"/>
    <w:rsid w:val="0076002D"/>
    <w:rsid w:val="00762557"/>
    <w:rsid w:val="00762A8E"/>
    <w:rsid w:val="0076307F"/>
    <w:rsid w:val="00764B22"/>
    <w:rsid w:val="00764BD6"/>
    <w:rsid w:val="00771B0E"/>
    <w:rsid w:val="0077241A"/>
    <w:rsid w:val="00772941"/>
    <w:rsid w:val="007733E5"/>
    <w:rsid w:val="00775286"/>
    <w:rsid w:val="007755B7"/>
    <w:rsid w:val="007766AC"/>
    <w:rsid w:val="00776832"/>
    <w:rsid w:val="0077683F"/>
    <w:rsid w:val="00776B1F"/>
    <w:rsid w:val="0078097E"/>
    <w:rsid w:val="00781968"/>
    <w:rsid w:val="00781F5C"/>
    <w:rsid w:val="00782400"/>
    <w:rsid w:val="00783EDC"/>
    <w:rsid w:val="00786AFE"/>
    <w:rsid w:val="0079086D"/>
    <w:rsid w:val="00791FDA"/>
    <w:rsid w:val="00792069"/>
    <w:rsid w:val="007935E8"/>
    <w:rsid w:val="0079363C"/>
    <w:rsid w:val="00793875"/>
    <w:rsid w:val="00793FF2"/>
    <w:rsid w:val="007940A7"/>
    <w:rsid w:val="007946C9"/>
    <w:rsid w:val="007958B0"/>
    <w:rsid w:val="00795BB5"/>
    <w:rsid w:val="007A035F"/>
    <w:rsid w:val="007A1476"/>
    <w:rsid w:val="007A1545"/>
    <w:rsid w:val="007A5526"/>
    <w:rsid w:val="007A58A4"/>
    <w:rsid w:val="007A5981"/>
    <w:rsid w:val="007A6C12"/>
    <w:rsid w:val="007A7275"/>
    <w:rsid w:val="007A7E43"/>
    <w:rsid w:val="007B01B4"/>
    <w:rsid w:val="007B0CE7"/>
    <w:rsid w:val="007B1FE8"/>
    <w:rsid w:val="007B339E"/>
    <w:rsid w:val="007B3910"/>
    <w:rsid w:val="007B3C8C"/>
    <w:rsid w:val="007B3E7A"/>
    <w:rsid w:val="007B4AF5"/>
    <w:rsid w:val="007B6DD2"/>
    <w:rsid w:val="007B7087"/>
    <w:rsid w:val="007C0D28"/>
    <w:rsid w:val="007C0DD8"/>
    <w:rsid w:val="007C1A28"/>
    <w:rsid w:val="007C253A"/>
    <w:rsid w:val="007C2972"/>
    <w:rsid w:val="007C43F8"/>
    <w:rsid w:val="007C4476"/>
    <w:rsid w:val="007C4AF8"/>
    <w:rsid w:val="007C50F2"/>
    <w:rsid w:val="007C62FF"/>
    <w:rsid w:val="007C6707"/>
    <w:rsid w:val="007C7573"/>
    <w:rsid w:val="007C7E0F"/>
    <w:rsid w:val="007D182E"/>
    <w:rsid w:val="007D240C"/>
    <w:rsid w:val="007D68A7"/>
    <w:rsid w:val="007D6AB2"/>
    <w:rsid w:val="007D72D4"/>
    <w:rsid w:val="007E1CCD"/>
    <w:rsid w:val="007E2352"/>
    <w:rsid w:val="007E46F8"/>
    <w:rsid w:val="007E49E8"/>
    <w:rsid w:val="007E4A3F"/>
    <w:rsid w:val="007E5B5B"/>
    <w:rsid w:val="007E66CA"/>
    <w:rsid w:val="007E67C5"/>
    <w:rsid w:val="007F0876"/>
    <w:rsid w:val="007F0A20"/>
    <w:rsid w:val="007F1599"/>
    <w:rsid w:val="007F3B2F"/>
    <w:rsid w:val="007F5CD0"/>
    <w:rsid w:val="007F77EA"/>
    <w:rsid w:val="00800DCC"/>
    <w:rsid w:val="00803523"/>
    <w:rsid w:val="00804366"/>
    <w:rsid w:val="008048BC"/>
    <w:rsid w:val="00805CA1"/>
    <w:rsid w:val="00806070"/>
    <w:rsid w:val="008102B8"/>
    <w:rsid w:val="008116B9"/>
    <w:rsid w:val="008123C4"/>
    <w:rsid w:val="00812826"/>
    <w:rsid w:val="008129FF"/>
    <w:rsid w:val="00815DC0"/>
    <w:rsid w:val="00816C6A"/>
    <w:rsid w:val="00817955"/>
    <w:rsid w:val="0082129D"/>
    <w:rsid w:val="00822114"/>
    <w:rsid w:val="0082504F"/>
    <w:rsid w:val="008266C8"/>
    <w:rsid w:val="00826D06"/>
    <w:rsid w:val="008277C0"/>
    <w:rsid w:val="00830120"/>
    <w:rsid w:val="0083038D"/>
    <w:rsid w:val="00830577"/>
    <w:rsid w:val="00830801"/>
    <w:rsid w:val="00831406"/>
    <w:rsid w:val="008316D3"/>
    <w:rsid w:val="00831B21"/>
    <w:rsid w:val="00832D87"/>
    <w:rsid w:val="00834906"/>
    <w:rsid w:val="00834AB2"/>
    <w:rsid w:val="00834DB5"/>
    <w:rsid w:val="0083560C"/>
    <w:rsid w:val="00837928"/>
    <w:rsid w:val="008414E4"/>
    <w:rsid w:val="0084263B"/>
    <w:rsid w:val="00843AA7"/>
    <w:rsid w:val="00845186"/>
    <w:rsid w:val="00845A49"/>
    <w:rsid w:val="00845AA3"/>
    <w:rsid w:val="00850775"/>
    <w:rsid w:val="00850AA9"/>
    <w:rsid w:val="00854684"/>
    <w:rsid w:val="008558B8"/>
    <w:rsid w:val="00855DCE"/>
    <w:rsid w:val="00857303"/>
    <w:rsid w:val="00857308"/>
    <w:rsid w:val="0086121B"/>
    <w:rsid w:val="00861A65"/>
    <w:rsid w:val="0086290A"/>
    <w:rsid w:val="008629D1"/>
    <w:rsid w:val="00862BA8"/>
    <w:rsid w:val="00863A7A"/>
    <w:rsid w:val="00863FE8"/>
    <w:rsid w:val="00865A42"/>
    <w:rsid w:val="0086619E"/>
    <w:rsid w:val="008664A8"/>
    <w:rsid w:val="008667E4"/>
    <w:rsid w:val="008672DB"/>
    <w:rsid w:val="00872960"/>
    <w:rsid w:val="00873F47"/>
    <w:rsid w:val="008779B7"/>
    <w:rsid w:val="00877E3B"/>
    <w:rsid w:val="008812EA"/>
    <w:rsid w:val="00881363"/>
    <w:rsid w:val="008813E2"/>
    <w:rsid w:val="0088319D"/>
    <w:rsid w:val="00884550"/>
    <w:rsid w:val="0088511C"/>
    <w:rsid w:val="00885FDD"/>
    <w:rsid w:val="00886523"/>
    <w:rsid w:val="00886FE8"/>
    <w:rsid w:val="00887736"/>
    <w:rsid w:val="0089052C"/>
    <w:rsid w:val="008916DD"/>
    <w:rsid w:val="00896242"/>
    <w:rsid w:val="00896442"/>
    <w:rsid w:val="00896D26"/>
    <w:rsid w:val="00897199"/>
    <w:rsid w:val="0089796E"/>
    <w:rsid w:val="008A125F"/>
    <w:rsid w:val="008A1371"/>
    <w:rsid w:val="008A216F"/>
    <w:rsid w:val="008A2D31"/>
    <w:rsid w:val="008A3B6B"/>
    <w:rsid w:val="008A40EF"/>
    <w:rsid w:val="008A533E"/>
    <w:rsid w:val="008A71E6"/>
    <w:rsid w:val="008A7401"/>
    <w:rsid w:val="008A7FAB"/>
    <w:rsid w:val="008B010C"/>
    <w:rsid w:val="008B1598"/>
    <w:rsid w:val="008B1CF1"/>
    <w:rsid w:val="008B24E2"/>
    <w:rsid w:val="008B5B09"/>
    <w:rsid w:val="008B5D52"/>
    <w:rsid w:val="008B6FCD"/>
    <w:rsid w:val="008C0C16"/>
    <w:rsid w:val="008C19D4"/>
    <w:rsid w:val="008C21CD"/>
    <w:rsid w:val="008C2861"/>
    <w:rsid w:val="008C531F"/>
    <w:rsid w:val="008C5641"/>
    <w:rsid w:val="008C796E"/>
    <w:rsid w:val="008D0F1D"/>
    <w:rsid w:val="008D1021"/>
    <w:rsid w:val="008D1B9D"/>
    <w:rsid w:val="008D3A75"/>
    <w:rsid w:val="008D55FE"/>
    <w:rsid w:val="008D6977"/>
    <w:rsid w:val="008D75F4"/>
    <w:rsid w:val="008E1063"/>
    <w:rsid w:val="008E1542"/>
    <w:rsid w:val="008E2EFD"/>
    <w:rsid w:val="008E489F"/>
    <w:rsid w:val="008E54CE"/>
    <w:rsid w:val="008E5BE1"/>
    <w:rsid w:val="008E715D"/>
    <w:rsid w:val="008E769A"/>
    <w:rsid w:val="008F1178"/>
    <w:rsid w:val="008F161D"/>
    <w:rsid w:val="008F1F87"/>
    <w:rsid w:val="008F2743"/>
    <w:rsid w:val="008F4F20"/>
    <w:rsid w:val="008F590E"/>
    <w:rsid w:val="008F640E"/>
    <w:rsid w:val="009018AA"/>
    <w:rsid w:val="009020BD"/>
    <w:rsid w:val="00904A15"/>
    <w:rsid w:val="00904B8E"/>
    <w:rsid w:val="00906D74"/>
    <w:rsid w:val="0091031D"/>
    <w:rsid w:val="0091073E"/>
    <w:rsid w:val="009124D8"/>
    <w:rsid w:val="00912EE5"/>
    <w:rsid w:val="0091668D"/>
    <w:rsid w:val="009200C4"/>
    <w:rsid w:val="00920E02"/>
    <w:rsid w:val="009217EA"/>
    <w:rsid w:val="009223F0"/>
    <w:rsid w:val="00923370"/>
    <w:rsid w:val="00923648"/>
    <w:rsid w:val="0092571A"/>
    <w:rsid w:val="00925853"/>
    <w:rsid w:val="00926A36"/>
    <w:rsid w:val="009274C0"/>
    <w:rsid w:val="00927CE3"/>
    <w:rsid w:val="009343B1"/>
    <w:rsid w:val="009344FE"/>
    <w:rsid w:val="00935624"/>
    <w:rsid w:val="009359A7"/>
    <w:rsid w:val="009366AC"/>
    <w:rsid w:val="00936CFB"/>
    <w:rsid w:val="009418C2"/>
    <w:rsid w:val="00942D18"/>
    <w:rsid w:val="009438B2"/>
    <w:rsid w:val="00944049"/>
    <w:rsid w:val="00944EC7"/>
    <w:rsid w:val="00946869"/>
    <w:rsid w:val="009479CB"/>
    <w:rsid w:val="00950679"/>
    <w:rsid w:val="00950BC7"/>
    <w:rsid w:val="00950BCA"/>
    <w:rsid w:val="009522DD"/>
    <w:rsid w:val="009526C0"/>
    <w:rsid w:val="0095279D"/>
    <w:rsid w:val="00952E82"/>
    <w:rsid w:val="0095418A"/>
    <w:rsid w:val="009547F6"/>
    <w:rsid w:val="009551E5"/>
    <w:rsid w:val="009562F2"/>
    <w:rsid w:val="00956AA9"/>
    <w:rsid w:val="00956C70"/>
    <w:rsid w:val="00957B9B"/>
    <w:rsid w:val="00957FD8"/>
    <w:rsid w:val="0096029B"/>
    <w:rsid w:val="0096060D"/>
    <w:rsid w:val="0096153D"/>
    <w:rsid w:val="00961D27"/>
    <w:rsid w:val="00962011"/>
    <w:rsid w:val="00962189"/>
    <w:rsid w:val="009635D5"/>
    <w:rsid w:val="00964135"/>
    <w:rsid w:val="0096444F"/>
    <w:rsid w:val="00966548"/>
    <w:rsid w:val="00966A12"/>
    <w:rsid w:val="00966D02"/>
    <w:rsid w:val="00966EE0"/>
    <w:rsid w:val="00971019"/>
    <w:rsid w:val="00972176"/>
    <w:rsid w:val="00972273"/>
    <w:rsid w:val="00972427"/>
    <w:rsid w:val="0097655F"/>
    <w:rsid w:val="00977096"/>
    <w:rsid w:val="00980392"/>
    <w:rsid w:val="009806F8"/>
    <w:rsid w:val="0098262F"/>
    <w:rsid w:val="009828B0"/>
    <w:rsid w:val="0098293E"/>
    <w:rsid w:val="00982F59"/>
    <w:rsid w:val="00983827"/>
    <w:rsid w:val="009841DF"/>
    <w:rsid w:val="0098434A"/>
    <w:rsid w:val="00984D5F"/>
    <w:rsid w:val="0098568A"/>
    <w:rsid w:val="0098606F"/>
    <w:rsid w:val="009877E2"/>
    <w:rsid w:val="009906F1"/>
    <w:rsid w:val="00992387"/>
    <w:rsid w:val="00992843"/>
    <w:rsid w:val="00993080"/>
    <w:rsid w:val="009943B3"/>
    <w:rsid w:val="009A0B38"/>
    <w:rsid w:val="009A1E4B"/>
    <w:rsid w:val="009A22F1"/>
    <w:rsid w:val="009A4314"/>
    <w:rsid w:val="009A55B9"/>
    <w:rsid w:val="009A5923"/>
    <w:rsid w:val="009A7C1A"/>
    <w:rsid w:val="009B1EA4"/>
    <w:rsid w:val="009B4382"/>
    <w:rsid w:val="009B445A"/>
    <w:rsid w:val="009B68EA"/>
    <w:rsid w:val="009C1741"/>
    <w:rsid w:val="009C2B96"/>
    <w:rsid w:val="009C2FA6"/>
    <w:rsid w:val="009C37C7"/>
    <w:rsid w:val="009C43E9"/>
    <w:rsid w:val="009C5497"/>
    <w:rsid w:val="009C5A04"/>
    <w:rsid w:val="009C6223"/>
    <w:rsid w:val="009C6282"/>
    <w:rsid w:val="009D027A"/>
    <w:rsid w:val="009D05BB"/>
    <w:rsid w:val="009D0DF6"/>
    <w:rsid w:val="009D20F6"/>
    <w:rsid w:val="009D23E9"/>
    <w:rsid w:val="009D38C9"/>
    <w:rsid w:val="009D3D07"/>
    <w:rsid w:val="009D44AE"/>
    <w:rsid w:val="009D537D"/>
    <w:rsid w:val="009D5B83"/>
    <w:rsid w:val="009D61E6"/>
    <w:rsid w:val="009D7777"/>
    <w:rsid w:val="009E11EB"/>
    <w:rsid w:val="009E3140"/>
    <w:rsid w:val="009E4FCE"/>
    <w:rsid w:val="009E538B"/>
    <w:rsid w:val="009E53C8"/>
    <w:rsid w:val="009E6020"/>
    <w:rsid w:val="009E787D"/>
    <w:rsid w:val="009F0471"/>
    <w:rsid w:val="009F0D46"/>
    <w:rsid w:val="009F0FD8"/>
    <w:rsid w:val="009F1887"/>
    <w:rsid w:val="009F2688"/>
    <w:rsid w:val="009F32B8"/>
    <w:rsid w:val="009F42A8"/>
    <w:rsid w:val="009F47C4"/>
    <w:rsid w:val="009F5E55"/>
    <w:rsid w:val="009F5EF2"/>
    <w:rsid w:val="009F6798"/>
    <w:rsid w:val="00A03E9B"/>
    <w:rsid w:val="00A048B8"/>
    <w:rsid w:val="00A049A9"/>
    <w:rsid w:val="00A05083"/>
    <w:rsid w:val="00A06079"/>
    <w:rsid w:val="00A060AD"/>
    <w:rsid w:val="00A079A3"/>
    <w:rsid w:val="00A1131D"/>
    <w:rsid w:val="00A11715"/>
    <w:rsid w:val="00A12112"/>
    <w:rsid w:val="00A13353"/>
    <w:rsid w:val="00A14C96"/>
    <w:rsid w:val="00A14D9A"/>
    <w:rsid w:val="00A1538D"/>
    <w:rsid w:val="00A21FED"/>
    <w:rsid w:val="00A22F97"/>
    <w:rsid w:val="00A23F6F"/>
    <w:rsid w:val="00A2570A"/>
    <w:rsid w:val="00A30376"/>
    <w:rsid w:val="00A313AF"/>
    <w:rsid w:val="00A31790"/>
    <w:rsid w:val="00A3207C"/>
    <w:rsid w:val="00A3353E"/>
    <w:rsid w:val="00A35AFD"/>
    <w:rsid w:val="00A370C3"/>
    <w:rsid w:val="00A37A09"/>
    <w:rsid w:val="00A4070A"/>
    <w:rsid w:val="00A42263"/>
    <w:rsid w:val="00A43B34"/>
    <w:rsid w:val="00A44C04"/>
    <w:rsid w:val="00A4617F"/>
    <w:rsid w:val="00A46376"/>
    <w:rsid w:val="00A46D06"/>
    <w:rsid w:val="00A50FD2"/>
    <w:rsid w:val="00A52336"/>
    <w:rsid w:val="00A53205"/>
    <w:rsid w:val="00A53ABB"/>
    <w:rsid w:val="00A54097"/>
    <w:rsid w:val="00A549EA"/>
    <w:rsid w:val="00A559D3"/>
    <w:rsid w:val="00A5639A"/>
    <w:rsid w:val="00A57339"/>
    <w:rsid w:val="00A57E91"/>
    <w:rsid w:val="00A600F8"/>
    <w:rsid w:val="00A610B7"/>
    <w:rsid w:val="00A61F4D"/>
    <w:rsid w:val="00A6271E"/>
    <w:rsid w:val="00A64566"/>
    <w:rsid w:val="00A649F0"/>
    <w:rsid w:val="00A64FB5"/>
    <w:rsid w:val="00A65BAF"/>
    <w:rsid w:val="00A70AAF"/>
    <w:rsid w:val="00A715BD"/>
    <w:rsid w:val="00A71749"/>
    <w:rsid w:val="00A72FEB"/>
    <w:rsid w:val="00A73240"/>
    <w:rsid w:val="00A760C8"/>
    <w:rsid w:val="00A80555"/>
    <w:rsid w:val="00A82766"/>
    <w:rsid w:val="00A84402"/>
    <w:rsid w:val="00A86AE3"/>
    <w:rsid w:val="00A86AF2"/>
    <w:rsid w:val="00A86F7A"/>
    <w:rsid w:val="00A9098F"/>
    <w:rsid w:val="00A90E3B"/>
    <w:rsid w:val="00A926B5"/>
    <w:rsid w:val="00A9361B"/>
    <w:rsid w:val="00A9664A"/>
    <w:rsid w:val="00A974F7"/>
    <w:rsid w:val="00A97852"/>
    <w:rsid w:val="00AA1B21"/>
    <w:rsid w:val="00AA2227"/>
    <w:rsid w:val="00AA2770"/>
    <w:rsid w:val="00AA383B"/>
    <w:rsid w:val="00AA480E"/>
    <w:rsid w:val="00AA4E5C"/>
    <w:rsid w:val="00AA4E65"/>
    <w:rsid w:val="00AA5071"/>
    <w:rsid w:val="00AA5C1D"/>
    <w:rsid w:val="00AA65C3"/>
    <w:rsid w:val="00AA6C82"/>
    <w:rsid w:val="00AA6D62"/>
    <w:rsid w:val="00AB099D"/>
    <w:rsid w:val="00AB1424"/>
    <w:rsid w:val="00AB2D5D"/>
    <w:rsid w:val="00AB3DF9"/>
    <w:rsid w:val="00AB503E"/>
    <w:rsid w:val="00AB59B6"/>
    <w:rsid w:val="00AB6C3C"/>
    <w:rsid w:val="00AB6C7F"/>
    <w:rsid w:val="00AB71AB"/>
    <w:rsid w:val="00AC16F3"/>
    <w:rsid w:val="00AC1A68"/>
    <w:rsid w:val="00AC226C"/>
    <w:rsid w:val="00AC2E00"/>
    <w:rsid w:val="00AC457B"/>
    <w:rsid w:val="00AC510D"/>
    <w:rsid w:val="00AC5D28"/>
    <w:rsid w:val="00AC6760"/>
    <w:rsid w:val="00AC7D23"/>
    <w:rsid w:val="00AD0C52"/>
    <w:rsid w:val="00AD17CC"/>
    <w:rsid w:val="00AD6622"/>
    <w:rsid w:val="00AD6E83"/>
    <w:rsid w:val="00AD6EBB"/>
    <w:rsid w:val="00AD7F6D"/>
    <w:rsid w:val="00AE0089"/>
    <w:rsid w:val="00AE023B"/>
    <w:rsid w:val="00AE4D68"/>
    <w:rsid w:val="00AE66D4"/>
    <w:rsid w:val="00AE73A1"/>
    <w:rsid w:val="00AE7533"/>
    <w:rsid w:val="00AF2C7C"/>
    <w:rsid w:val="00AF5345"/>
    <w:rsid w:val="00AF5402"/>
    <w:rsid w:val="00AF655C"/>
    <w:rsid w:val="00AF6571"/>
    <w:rsid w:val="00B0176B"/>
    <w:rsid w:val="00B02E55"/>
    <w:rsid w:val="00B03171"/>
    <w:rsid w:val="00B03427"/>
    <w:rsid w:val="00B0460C"/>
    <w:rsid w:val="00B04F3D"/>
    <w:rsid w:val="00B104C7"/>
    <w:rsid w:val="00B106FF"/>
    <w:rsid w:val="00B10F16"/>
    <w:rsid w:val="00B11895"/>
    <w:rsid w:val="00B11A30"/>
    <w:rsid w:val="00B13439"/>
    <w:rsid w:val="00B1407F"/>
    <w:rsid w:val="00B1427A"/>
    <w:rsid w:val="00B15168"/>
    <w:rsid w:val="00B15807"/>
    <w:rsid w:val="00B15BAF"/>
    <w:rsid w:val="00B15CA5"/>
    <w:rsid w:val="00B22DF1"/>
    <w:rsid w:val="00B24145"/>
    <w:rsid w:val="00B24965"/>
    <w:rsid w:val="00B261E7"/>
    <w:rsid w:val="00B27337"/>
    <w:rsid w:val="00B3144A"/>
    <w:rsid w:val="00B3474F"/>
    <w:rsid w:val="00B350B5"/>
    <w:rsid w:val="00B35CF7"/>
    <w:rsid w:val="00B364D7"/>
    <w:rsid w:val="00B37735"/>
    <w:rsid w:val="00B4029E"/>
    <w:rsid w:val="00B40605"/>
    <w:rsid w:val="00B40828"/>
    <w:rsid w:val="00B4119E"/>
    <w:rsid w:val="00B426FC"/>
    <w:rsid w:val="00B450B4"/>
    <w:rsid w:val="00B45C93"/>
    <w:rsid w:val="00B463C7"/>
    <w:rsid w:val="00B46B1E"/>
    <w:rsid w:val="00B46FAB"/>
    <w:rsid w:val="00B47D83"/>
    <w:rsid w:val="00B538EC"/>
    <w:rsid w:val="00B55C4D"/>
    <w:rsid w:val="00B560FF"/>
    <w:rsid w:val="00B56900"/>
    <w:rsid w:val="00B57298"/>
    <w:rsid w:val="00B57389"/>
    <w:rsid w:val="00B57CC2"/>
    <w:rsid w:val="00B606CB"/>
    <w:rsid w:val="00B60972"/>
    <w:rsid w:val="00B623AA"/>
    <w:rsid w:val="00B650DE"/>
    <w:rsid w:val="00B6763B"/>
    <w:rsid w:val="00B67CBF"/>
    <w:rsid w:val="00B709C8"/>
    <w:rsid w:val="00B7201D"/>
    <w:rsid w:val="00B72D14"/>
    <w:rsid w:val="00B72DDE"/>
    <w:rsid w:val="00B73FE9"/>
    <w:rsid w:val="00B76BE6"/>
    <w:rsid w:val="00B80582"/>
    <w:rsid w:val="00B858A0"/>
    <w:rsid w:val="00B8598D"/>
    <w:rsid w:val="00B861AD"/>
    <w:rsid w:val="00B87836"/>
    <w:rsid w:val="00B916D0"/>
    <w:rsid w:val="00B92860"/>
    <w:rsid w:val="00B92E16"/>
    <w:rsid w:val="00B934C9"/>
    <w:rsid w:val="00B94F60"/>
    <w:rsid w:val="00B953FB"/>
    <w:rsid w:val="00B958E5"/>
    <w:rsid w:val="00B961B0"/>
    <w:rsid w:val="00B9799D"/>
    <w:rsid w:val="00BA0EEC"/>
    <w:rsid w:val="00BA11C7"/>
    <w:rsid w:val="00BA2023"/>
    <w:rsid w:val="00BA3E30"/>
    <w:rsid w:val="00BA5AE4"/>
    <w:rsid w:val="00BA5ECA"/>
    <w:rsid w:val="00BA67EB"/>
    <w:rsid w:val="00BA78DE"/>
    <w:rsid w:val="00BB0355"/>
    <w:rsid w:val="00BB1CC8"/>
    <w:rsid w:val="00BB4553"/>
    <w:rsid w:val="00BB4692"/>
    <w:rsid w:val="00BB495F"/>
    <w:rsid w:val="00BB4E5B"/>
    <w:rsid w:val="00BB5D57"/>
    <w:rsid w:val="00BB5EB4"/>
    <w:rsid w:val="00BB6298"/>
    <w:rsid w:val="00BB6F54"/>
    <w:rsid w:val="00BB7394"/>
    <w:rsid w:val="00BB73E8"/>
    <w:rsid w:val="00BB7800"/>
    <w:rsid w:val="00BC0719"/>
    <w:rsid w:val="00BC0E71"/>
    <w:rsid w:val="00BC0F29"/>
    <w:rsid w:val="00BC59C9"/>
    <w:rsid w:val="00BC7485"/>
    <w:rsid w:val="00BD0B2F"/>
    <w:rsid w:val="00BD13C6"/>
    <w:rsid w:val="00BD18E1"/>
    <w:rsid w:val="00BD29F4"/>
    <w:rsid w:val="00BD2B0C"/>
    <w:rsid w:val="00BD2F63"/>
    <w:rsid w:val="00BD4B57"/>
    <w:rsid w:val="00BD4E5A"/>
    <w:rsid w:val="00BD5376"/>
    <w:rsid w:val="00BD7233"/>
    <w:rsid w:val="00BD747C"/>
    <w:rsid w:val="00BD74B2"/>
    <w:rsid w:val="00BE037B"/>
    <w:rsid w:val="00BE0D27"/>
    <w:rsid w:val="00BE12A7"/>
    <w:rsid w:val="00BE1559"/>
    <w:rsid w:val="00BE189C"/>
    <w:rsid w:val="00BE1F16"/>
    <w:rsid w:val="00BE3384"/>
    <w:rsid w:val="00BE4101"/>
    <w:rsid w:val="00BE57DC"/>
    <w:rsid w:val="00BE6252"/>
    <w:rsid w:val="00BE694C"/>
    <w:rsid w:val="00BE6E62"/>
    <w:rsid w:val="00BF0D89"/>
    <w:rsid w:val="00BF1084"/>
    <w:rsid w:val="00BF1163"/>
    <w:rsid w:val="00BF2EAC"/>
    <w:rsid w:val="00BF390F"/>
    <w:rsid w:val="00BF4068"/>
    <w:rsid w:val="00BF46A7"/>
    <w:rsid w:val="00BF55CA"/>
    <w:rsid w:val="00BF72F8"/>
    <w:rsid w:val="00BF7941"/>
    <w:rsid w:val="00C0083F"/>
    <w:rsid w:val="00C00AE2"/>
    <w:rsid w:val="00C00B49"/>
    <w:rsid w:val="00C00E31"/>
    <w:rsid w:val="00C0304B"/>
    <w:rsid w:val="00C033B3"/>
    <w:rsid w:val="00C04A6C"/>
    <w:rsid w:val="00C04A81"/>
    <w:rsid w:val="00C04E2B"/>
    <w:rsid w:val="00C04F8B"/>
    <w:rsid w:val="00C06005"/>
    <w:rsid w:val="00C06AC7"/>
    <w:rsid w:val="00C07F54"/>
    <w:rsid w:val="00C10248"/>
    <w:rsid w:val="00C12A3C"/>
    <w:rsid w:val="00C12A55"/>
    <w:rsid w:val="00C153A3"/>
    <w:rsid w:val="00C16A56"/>
    <w:rsid w:val="00C17117"/>
    <w:rsid w:val="00C218A7"/>
    <w:rsid w:val="00C21C94"/>
    <w:rsid w:val="00C23041"/>
    <w:rsid w:val="00C23CEE"/>
    <w:rsid w:val="00C24321"/>
    <w:rsid w:val="00C24E84"/>
    <w:rsid w:val="00C266F9"/>
    <w:rsid w:val="00C2760A"/>
    <w:rsid w:val="00C278C5"/>
    <w:rsid w:val="00C300A4"/>
    <w:rsid w:val="00C30573"/>
    <w:rsid w:val="00C319EC"/>
    <w:rsid w:val="00C31AEC"/>
    <w:rsid w:val="00C323B4"/>
    <w:rsid w:val="00C32DA3"/>
    <w:rsid w:val="00C33035"/>
    <w:rsid w:val="00C3342B"/>
    <w:rsid w:val="00C340E2"/>
    <w:rsid w:val="00C34111"/>
    <w:rsid w:val="00C34361"/>
    <w:rsid w:val="00C34815"/>
    <w:rsid w:val="00C358BB"/>
    <w:rsid w:val="00C35C9A"/>
    <w:rsid w:val="00C36945"/>
    <w:rsid w:val="00C36DFD"/>
    <w:rsid w:val="00C37C8C"/>
    <w:rsid w:val="00C37DD1"/>
    <w:rsid w:val="00C42A1B"/>
    <w:rsid w:val="00C43E40"/>
    <w:rsid w:val="00C44AC0"/>
    <w:rsid w:val="00C45B94"/>
    <w:rsid w:val="00C45C2D"/>
    <w:rsid w:val="00C45EA9"/>
    <w:rsid w:val="00C46DBB"/>
    <w:rsid w:val="00C502BE"/>
    <w:rsid w:val="00C5106E"/>
    <w:rsid w:val="00C512E4"/>
    <w:rsid w:val="00C5156C"/>
    <w:rsid w:val="00C5292C"/>
    <w:rsid w:val="00C5346D"/>
    <w:rsid w:val="00C54DA6"/>
    <w:rsid w:val="00C54E97"/>
    <w:rsid w:val="00C54F4E"/>
    <w:rsid w:val="00C55C17"/>
    <w:rsid w:val="00C55E7F"/>
    <w:rsid w:val="00C56D52"/>
    <w:rsid w:val="00C62581"/>
    <w:rsid w:val="00C63045"/>
    <w:rsid w:val="00C643D5"/>
    <w:rsid w:val="00C6488A"/>
    <w:rsid w:val="00C66407"/>
    <w:rsid w:val="00C66785"/>
    <w:rsid w:val="00C70155"/>
    <w:rsid w:val="00C71181"/>
    <w:rsid w:val="00C729B7"/>
    <w:rsid w:val="00C72AD4"/>
    <w:rsid w:val="00C75001"/>
    <w:rsid w:val="00C75283"/>
    <w:rsid w:val="00C8080E"/>
    <w:rsid w:val="00C8098C"/>
    <w:rsid w:val="00C819DF"/>
    <w:rsid w:val="00C8253F"/>
    <w:rsid w:val="00C82A54"/>
    <w:rsid w:val="00C846AB"/>
    <w:rsid w:val="00C8604F"/>
    <w:rsid w:val="00C8613B"/>
    <w:rsid w:val="00C87E1F"/>
    <w:rsid w:val="00C90205"/>
    <w:rsid w:val="00C90801"/>
    <w:rsid w:val="00C91873"/>
    <w:rsid w:val="00C91FD5"/>
    <w:rsid w:val="00C93893"/>
    <w:rsid w:val="00C939D1"/>
    <w:rsid w:val="00C93E07"/>
    <w:rsid w:val="00C948C6"/>
    <w:rsid w:val="00C95E74"/>
    <w:rsid w:val="00C9738C"/>
    <w:rsid w:val="00C979BE"/>
    <w:rsid w:val="00CA10D9"/>
    <w:rsid w:val="00CA1E8D"/>
    <w:rsid w:val="00CA259B"/>
    <w:rsid w:val="00CA3AFD"/>
    <w:rsid w:val="00CA43B9"/>
    <w:rsid w:val="00CA4671"/>
    <w:rsid w:val="00CA5126"/>
    <w:rsid w:val="00CA5216"/>
    <w:rsid w:val="00CA6040"/>
    <w:rsid w:val="00CA68E2"/>
    <w:rsid w:val="00CA6A17"/>
    <w:rsid w:val="00CA7B69"/>
    <w:rsid w:val="00CA7BED"/>
    <w:rsid w:val="00CB03C6"/>
    <w:rsid w:val="00CB51E7"/>
    <w:rsid w:val="00CB52A5"/>
    <w:rsid w:val="00CB58A8"/>
    <w:rsid w:val="00CB5C28"/>
    <w:rsid w:val="00CB5C7F"/>
    <w:rsid w:val="00CB6357"/>
    <w:rsid w:val="00CB7F58"/>
    <w:rsid w:val="00CC0A4F"/>
    <w:rsid w:val="00CC1458"/>
    <w:rsid w:val="00CC19AA"/>
    <w:rsid w:val="00CC2A24"/>
    <w:rsid w:val="00CC341B"/>
    <w:rsid w:val="00CC3462"/>
    <w:rsid w:val="00CC372A"/>
    <w:rsid w:val="00CC44EE"/>
    <w:rsid w:val="00CC66AC"/>
    <w:rsid w:val="00CC6CDF"/>
    <w:rsid w:val="00CC732A"/>
    <w:rsid w:val="00CD0775"/>
    <w:rsid w:val="00CD1040"/>
    <w:rsid w:val="00CD169A"/>
    <w:rsid w:val="00CD28C9"/>
    <w:rsid w:val="00CD2E0E"/>
    <w:rsid w:val="00CD4BAF"/>
    <w:rsid w:val="00CD5EF8"/>
    <w:rsid w:val="00CD66DA"/>
    <w:rsid w:val="00CE2827"/>
    <w:rsid w:val="00CE2B8B"/>
    <w:rsid w:val="00CE2CA4"/>
    <w:rsid w:val="00CE3E28"/>
    <w:rsid w:val="00CE4493"/>
    <w:rsid w:val="00CE549A"/>
    <w:rsid w:val="00CE660F"/>
    <w:rsid w:val="00CF0408"/>
    <w:rsid w:val="00CF04B4"/>
    <w:rsid w:val="00CF3643"/>
    <w:rsid w:val="00CF3C6D"/>
    <w:rsid w:val="00CF4377"/>
    <w:rsid w:val="00CF5A48"/>
    <w:rsid w:val="00CF6F9B"/>
    <w:rsid w:val="00D01413"/>
    <w:rsid w:val="00D0149C"/>
    <w:rsid w:val="00D01645"/>
    <w:rsid w:val="00D020A1"/>
    <w:rsid w:val="00D03567"/>
    <w:rsid w:val="00D03D1D"/>
    <w:rsid w:val="00D03F67"/>
    <w:rsid w:val="00D0524A"/>
    <w:rsid w:val="00D055D5"/>
    <w:rsid w:val="00D05776"/>
    <w:rsid w:val="00D0643C"/>
    <w:rsid w:val="00D11B48"/>
    <w:rsid w:val="00D126D2"/>
    <w:rsid w:val="00D128D8"/>
    <w:rsid w:val="00D141FA"/>
    <w:rsid w:val="00D15F9D"/>
    <w:rsid w:val="00D201A7"/>
    <w:rsid w:val="00D206CE"/>
    <w:rsid w:val="00D22991"/>
    <w:rsid w:val="00D235C4"/>
    <w:rsid w:val="00D23E8E"/>
    <w:rsid w:val="00D249CF"/>
    <w:rsid w:val="00D2646C"/>
    <w:rsid w:val="00D268EB"/>
    <w:rsid w:val="00D26AC2"/>
    <w:rsid w:val="00D3029B"/>
    <w:rsid w:val="00D30D97"/>
    <w:rsid w:val="00D311F4"/>
    <w:rsid w:val="00D31E16"/>
    <w:rsid w:val="00D32892"/>
    <w:rsid w:val="00D338AB"/>
    <w:rsid w:val="00D3395B"/>
    <w:rsid w:val="00D358B1"/>
    <w:rsid w:val="00D437CE"/>
    <w:rsid w:val="00D4405F"/>
    <w:rsid w:val="00D444D6"/>
    <w:rsid w:val="00D44533"/>
    <w:rsid w:val="00D46208"/>
    <w:rsid w:val="00D464B6"/>
    <w:rsid w:val="00D477B3"/>
    <w:rsid w:val="00D52121"/>
    <w:rsid w:val="00D5243D"/>
    <w:rsid w:val="00D53847"/>
    <w:rsid w:val="00D541EB"/>
    <w:rsid w:val="00D56AA7"/>
    <w:rsid w:val="00D56CAA"/>
    <w:rsid w:val="00D56EAE"/>
    <w:rsid w:val="00D57289"/>
    <w:rsid w:val="00D60872"/>
    <w:rsid w:val="00D60E71"/>
    <w:rsid w:val="00D6379D"/>
    <w:rsid w:val="00D64198"/>
    <w:rsid w:val="00D64840"/>
    <w:rsid w:val="00D66077"/>
    <w:rsid w:val="00D66767"/>
    <w:rsid w:val="00D70745"/>
    <w:rsid w:val="00D712D3"/>
    <w:rsid w:val="00D713D2"/>
    <w:rsid w:val="00D71B28"/>
    <w:rsid w:val="00D7202B"/>
    <w:rsid w:val="00D7396B"/>
    <w:rsid w:val="00D75C9B"/>
    <w:rsid w:val="00D76398"/>
    <w:rsid w:val="00D76518"/>
    <w:rsid w:val="00D76972"/>
    <w:rsid w:val="00D77782"/>
    <w:rsid w:val="00D77959"/>
    <w:rsid w:val="00D80DD0"/>
    <w:rsid w:val="00D81028"/>
    <w:rsid w:val="00D8249F"/>
    <w:rsid w:val="00D82BCA"/>
    <w:rsid w:val="00D83BD4"/>
    <w:rsid w:val="00D85735"/>
    <w:rsid w:val="00D86722"/>
    <w:rsid w:val="00D867A3"/>
    <w:rsid w:val="00D8715F"/>
    <w:rsid w:val="00D875E4"/>
    <w:rsid w:val="00D87642"/>
    <w:rsid w:val="00D90525"/>
    <w:rsid w:val="00D9064E"/>
    <w:rsid w:val="00D90B43"/>
    <w:rsid w:val="00D91939"/>
    <w:rsid w:val="00D91AE9"/>
    <w:rsid w:val="00D91E8E"/>
    <w:rsid w:val="00D94D64"/>
    <w:rsid w:val="00D95B16"/>
    <w:rsid w:val="00D96333"/>
    <w:rsid w:val="00D96B24"/>
    <w:rsid w:val="00DA074A"/>
    <w:rsid w:val="00DA1FF2"/>
    <w:rsid w:val="00DA26D5"/>
    <w:rsid w:val="00DA27CE"/>
    <w:rsid w:val="00DA3F56"/>
    <w:rsid w:val="00DA3F98"/>
    <w:rsid w:val="00DA52DB"/>
    <w:rsid w:val="00DA5DBE"/>
    <w:rsid w:val="00DA61BF"/>
    <w:rsid w:val="00DA62D6"/>
    <w:rsid w:val="00DA67A4"/>
    <w:rsid w:val="00DB156D"/>
    <w:rsid w:val="00DB2333"/>
    <w:rsid w:val="00DB376A"/>
    <w:rsid w:val="00DB39FB"/>
    <w:rsid w:val="00DB7224"/>
    <w:rsid w:val="00DC0F5E"/>
    <w:rsid w:val="00DC1248"/>
    <w:rsid w:val="00DC232C"/>
    <w:rsid w:val="00DC2ED6"/>
    <w:rsid w:val="00DC3B74"/>
    <w:rsid w:val="00DC4CD4"/>
    <w:rsid w:val="00DC5525"/>
    <w:rsid w:val="00DC558E"/>
    <w:rsid w:val="00DC776B"/>
    <w:rsid w:val="00DD00A4"/>
    <w:rsid w:val="00DD0DDE"/>
    <w:rsid w:val="00DD0E5C"/>
    <w:rsid w:val="00DD3DB5"/>
    <w:rsid w:val="00DD60D6"/>
    <w:rsid w:val="00DD613B"/>
    <w:rsid w:val="00DD6B05"/>
    <w:rsid w:val="00DD7F36"/>
    <w:rsid w:val="00DE1C0F"/>
    <w:rsid w:val="00DE21B9"/>
    <w:rsid w:val="00DE2EE8"/>
    <w:rsid w:val="00DE31BF"/>
    <w:rsid w:val="00DE762C"/>
    <w:rsid w:val="00DE7C09"/>
    <w:rsid w:val="00DF2030"/>
    <w:rsid w:val="00DF2679"/>
    <w:rsid w:val="00DF29BE"/>
    <w:rsid w:val="00DF2FD3"/>
    <w:rsid w:val="00DF306D"/>
    <w:rsid w:val="00DF601B"/>
    <w:rsid w:val="00DF69AA"/>
    <w:rsid w:val="00DF7242"/>
    <w:rsid w:val="00E012AF"/>
    <w:rsid w:val="00E0198D"/>
    <w:rsid w:val="00E04ACA"/>
    <w:rsid w:val="00E06203"/>
    <w:rsid w:val="00E06539"/>
    <w:rsid w:val="00E0675C"/>
    <w:rsid w:val="00E068C6"/>
    <w:rsid w:val="00E07138"/>
    <w:rsid w:val="00E07BDD"/>
    <w:rsid w:val="00E1013F"/>
    <w:rsid w:val="00E10C07"/>
    <w:rsid w:val="00E1166A"/>
    <w:rsid w:val="00E13510"/>
    <w:rsid w:val="00E141DE"/>
    <w:rsid w:val="00E14F67"/>
    <w:rsid w:val="00E17571"/>
    <w:rsid w:val="00E206CA"/>
    <w:rsid w:val="00E2089E"/>
    <w:rsid w:val="00E216D2"/>
    <w:rsid w:val="00E232D4"/>
    <w:rsid w:val="00E238A4"/>
    <w:rsid w:val="00E23D1F"/>
    <w:rsid w:val="00E250B2"/>
    <w:rsid w:val="00E253DD"/>
    <w:rsid w:val="00E262D5"/>
    <w:rsid w:val="00E26BE6"/>
    <w:rsid w:val="00E26C2A"/>
    <w:rsid w:val="00E27D2B"/>
    <w:rsid w:val="00E27D2E"/>
    <w:rsid w:val="00E30939"/>
    <w:rsid w:val="00E31C0E"/>
    <w:rsid w:val="00E31D4C"/>
    <w:rsid w:val="00E325D6"/>
    <w:rsid w:val="00E33B78"/>
    <w:rsid w:val="00E33C5E"/>
    <w:rsid w:val="00E3503E"/>
    <w:rsid w:val="00E36258"/>
    <w:rsid w:val="00E366BF"/>
    <w:rsid w:val="00E36930"/>
    <w:rsid w:val="00E40221"/>
    <w:rsid w:val="00E41911"/>
    <w:rsid w:val="00E44056"/>
    <w:rsid w:val="00E45CEE"/>
    <w:rsid w:val="00E45F8A"/>
    <w:rsid w:val="00E477E9"/>
    <w:rsid w:val="00E47BE4"/>
    <w:rsid w:val="00E50418"/>
    <w:rsid w:val="00E505E6"/>
    <w:rsid w:val="00E51F78"/>
    <w:rsid w:val="00E5247B"/>
    <w:rsid w:val="00E525DD"/>
    <w:rsid w:val="00E54EC3"/>
    <w:rsid w:val="00E54F4A"/>
    <w:rsid w:val="00E555BD"/>
    <w:rsid w:val="00E556FF"/>
    <w:rsid w:val="00E55F6A"/>
    <w:rsid w:val="00E566D3"/>
    <w:rsid w:val="00E641A9"/>
    <w:rsid w:val="00E656B0"/>
    <w:rsid w:val="00E662EC"/>
    <w:rsid w:val="00E72076"/>
    <w:rsid w:val="00E72673"/>
    <w:rsid w:val="00E74A3F"/>
    <w:rsid w:val="00E76DAE"/>
    <w:rsid w:val="00E76E29"/>
    <w:rsid w:val="00E80994"/>
    <w:rsid w:val="00E81CC5"/>
    <w:rsid w:val="00E826C6"/>
    <w:rsid w:val="00E835A7"/>
    <w:rsid w:val="00E843B2"/>
    <w:rsid w:val="00E85BEE"/>
    <w:rsid w:val="00E85E3F"/>
    <w:rsid w:val="00E85E6D"/>
    <w:rsid w:val="00E86CEB"/>
    <w:rsid w:val="00E874AA"/>
    <w:rsid w:val="00E879A1"/>
    <w:rsid w:val="00E90986"/>
    <w:rsid w:val="00E91477"/>
    <w:rsid w:val="00E91889"/>
    <w:rsid w:val="00E92DFE"/>
    <w:rsid w:val="00E945C5"/>
    <w:rsid w:val="00E94DF5"/>
    <w:rsid w:val="00E96DBA"/>
    <w:rsid w:val="00E9738D"/>
    <w:rsid w:val="00EA063E"/>
    <w:rsid w:val="00EA07CA"/>
    <w:rsid w:val="00EA07FF"/>
    <w:rsid w:val="00EA0FE5"/>
    <w:rsid w:val="00EA1C6D"/>
    <w:rsid w:val="00EA2E96"/>
    <w:rsid w:val="00EA4C04"/>
    <w:rsid w:val="00EB4C55"/>
    <w:rsid w:val="00EB4E41"/>
    <w:rsid w:val="00EB59E7"/>
    <w:rsid w:val="00EB64DA"/>
    <w:rsid w:val="00EB693F"/>
    <w:rsid w:val="00EB7275"/>
    <w:rsid w:val="00EC2448"/>
    <w:rsid w:val="00EC24D2"/>
    <w:rsid w:val="00EC3980"/>
    <w:rsid w:val="00EC3B94"/>
    <w:rsid w:val="00EC4599"/>
    <w:rsid w:val="00EC4661"/>
    <w:rsid w:val="00EC5282"/>
    <w:rsid w:val="00EC5524"/>
    <w:rsid w:val="00ED0065"/>
    <w:rsid w:val="00ED2DB0"/>
    <w:rsid w:val="00ED303C"/>
    <w:rsid w:val="00ED3090"/>
    <w:rsid w:val="00ED4B5E"/>
    <w:rsid w:val="00ED4B9B"/>
    <w:rsid w:val="00ED70FD"/>
    <w:rsid w:val="00EE0274"/>
    <w:rsid w:val="00EE0F41"/>
    <w:rsid w:val="00EE119C"/>
    <w:rsid w:val="00EE26D6"/>
    <w:rsid w:val="00EE2E8E"/>
    <w:rsid w:val="00EE3461"/>
    <w:rsid w:val="00EE4279"/>
    <w:rsid w:val="00EE4431"/>
    <w:rsid w:val="00EE4C76"/>
    <w:rsid w:val="00EE7822"/>
    <w:rsid w:val="00EE7E7A"/>
    <w:rsid w:val="00EF03B7"/>
    <w:rsid w:val="00EF1F76"/>
    <w:rsid w:val="00EF2216"/>
    <w:rsid w:val="00EF5325"/>
    <w:rsid w:val="00EF640A"/>
    <w:rsid w:val="00EF783B"/>
    <w:rsid w:val="00EF7E61"/>
    <w:rsid w:val="00F01348"/>
    <w:rsid w:val="00F04472"/>
    <w:rsid w:val="00F04E28"/>
    <w:rsid w:val="00F064D7"/>
    <w:rsid w:val="00F06AF5"/>
    <w:rsid w:val="00F07115"/>
    <w:rsid w:val="00F10364"/>
    <w:rsid w:val="00F108DA"/>
    <w:rsid w:val="00F11ED6"/>
    <w:rsid w:val="00F1391D"/>
    <w:rsid w:val="00F15038"/>
    <w:rsid w:val="00F153E8"/>
    <w:rsid w:val="00F17E5F"/>
    <w:rsid w:val="00F2178D"/>
    <w:rsid w:val="00F2241B"/>
    <w:rsid w:val="00F2380D"/>
    <w:rsid w:val="00F25A00"/>
    <w:rsid w:val="00F2614F"/>
    <w:rsid w:val="00F26FEC"/>
    <w:rsid w:val="00F3135E"/>
    <w:rsid w:val="00F31BC5"/>
    <w:rsid w:val="00F339C9"/>
    <w:rsid w:val="00F33CA8"/>
    <w:rsid w:val="00F34246"/>
    <w:rsid w:val="00F3430F"/>
    <w:rsid w:val="00F346C6"/>
    <w:rsid w:val="00F3474E"/>
    <w:rsid w:val="00F34FB9"/>
    <w:rsid w:val="00F35CAA"/>
    <w:rsid w:val="00F376DD"/>
    <w:rsid w:val="00F376E2"/>
    <w:rsid w:val="00F37879"/>
    <w:rsid w:val="00F406AD"/>
    <w:rsid w:val="00F417E5"/>
    <w:rsid w:val="00F42081"/>
    <w:rsid w:val="00F43269"/>
    <w:rsid w:val="00F436D2"/>
    <w:rsid w:val="00F438E1"/>
    <w:rsid w:val="00F43F02"/>
    <w:rsid w:val="00F45457"/>
    <w:rsid w:val="00F4705A"/>
    <w:rsid w:val="00F50694"/>
    <w:rsid w:val="00F513CE"/>
    <w:rsid w:val="00F522BE"/>
    <w:rsid w:val="00F53C42"/>
    <w:rsid w:val="00F53DB5"/>
    <w:rsid w:val="00F541CB"/>
    <w:rsid w:val="00F55051"/>
    <w:rsid w:val="00F60FD9"/>
    <w:rsid w:val="00F6102F"/>
    <w:rsid w:val="00F63715"/>
    <w:rsid w:val="00F63B65"/>
    <w:rsid w:val="00F6412A"/>
    <w:rsid w:val="00F64B2B"/>
    <w:rsid w:val="00F6592B"/>
    <w:rsid w:val="00F65D66"/>
    <w:rsid w:val="00F6664E"/>
    <w:rsid w:val="00F67124"/>
    <w:rsid w:val="00F675DB"/>
    <w:rsid w:val="00F675FD"/>
    <w:rsid w:val="00F6780D"/>
    <w:rsid w:val="00F67D38"/>
    <w:rsid w:val="00F707B4"/>
    <w:rsid w:val="00F73859"/>
    <w:rsid w:val="00F73DE9"/>
    <w:rsid w:val="00F74CD9"/>
    <w:rsid w:val="00F76FFB"/>
    <w:rsid w:val="00F773CF"/>
    <w:rsid w:val="00F773D4"/>
    <w:rsid w:val="00F81B7F"/>
    <w:rsid w:val="00F82329"/>
    <w:rsid w:val="00F846A0"/>
    <w:rsid w:val="00F855AC"/>
    <w:rsid w:val="00F867D8"/>
    <w:rsid w:val="00F867FB"/>
    <w:rsid w:val="00F9111F"/>
    <w:rsid w:val="00F91652"/>
    <w:rsid w:val="00F91D78"/>
    <w:rsid w:val="00F91EB8"/>
    <w:rsid w:val="00F92C33"/>
    <w:rsid w:val="00F93AC4"/>
    <w:rsid w:val="00F951F4"/>
    <w:rsid w:val="00F96840"/>
    <w:rsid w:val="00FA0504"/>
    <w:rsid w:val="00FA05DD"/>
    <w:rsid w:val="00FA2247"/>
    <w:rsid w:val="00FA27C5"/>
    <w:rsid w:val="00FA6757"/>
    <w:rsid w:val="00FA69A9"/>
    <w:rsid w:val="00FA7968"/>
    <w:rsid w:val="00FB0532"/>
    <w:rsid w:val="00FB22A9"/>
    <w:rsid w:val="00FB386C"/>
    <w:rsid w:val="00FB3A2B"/>
    <w:rsid w:val="00FB3D16"/>
    <w:rsid w:val="00FB3F44"/>
    <w:rsid w:val="00FB4235"/>
    <w:rsid w:val="00FB5289"/>
    <w:rsid w:val="00FB66FA"/>
    <w:rsid w:val="00FC02F6"/>
    <w:rsid w:val="00FC1393"/>
    <w:rsid w:val="00FC1618"/>
    <w:rsid w:val="00FC2669"/>
    <w:rsid w:val="00FC50AA"/>
    <w:rsid w:val="00FC5A1A"/>
    <w:rsid w:val="00FC7F39"/>
    <w:rsid w:val="00FD2A32"/>
    <w:rsid w:val="00FD2CA3"/>
    <w:rsid w:val="00FD3107"/>
    <w:rsid w:val="00FD52EE"/>
    <w:rsid w:val="00FD533E"/>
    <w:rsid w:val="00FD5A30"/>
    <w:rsid w:val="00FD5AC7"/>
    <w:rsid w:val="00FD5D5C"/>
    <w:rsid w:val="00FD742C"/>
    <w:rsid w:val="00FD788C"/>
    <w:rsid w:val="00FD7E90"/>
    <w:rsid w:val="00FE029A"/>
    <w:rsid w:val="00FE4F08"/>
    <w:rsid w:val="00FE709D"/>
    <w:rsid w:val="00FF0EB3"/>
    <w:rsid w:val="00FF126E"/>
    <w:rsid w:val="00FF1D43"/>
    <w:rsid w:val="00FF23CC"/>
    <w:rsid w:val="00FF261A"/>
    <w:rsid w:val="00FF2C25"/>
    <w:rsid w:val="00FF4D05"/>
    <w:rsid w:val="00FF6726"/>
    <w:rsid w:val="00FF6A11"/>
    <w:rsid w:val="00FF7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DAC2BBC"/>
  <w15:docId w15:val="{867CDF52-DB8C-4DBD-A783-6867070C1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022C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17068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277AAE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277AAE"/>
  </w:style>
  <w:style w:type="paragraph" w:styleId="a5">
    <w:name w:val="footer"/>
    <w:basedOn w:val="a"/>
    <w:link w:val="a6"/>
    <w:uiPriority w:val="99"/>
    <w:unhideWhenUsed/>
    <w:rsid w:val="00277AAE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277AAE"/>
  </w:style>
  <w:style w:type="character" w:styleId="a7">
    <w:name w:val="Hyperlink"/>
    <w:basedOn w:val="a0"/>
    <w:uiPriority w:val="99"/>
    <w:unhideWhenUsed/>
    <w:rsid w:val="008D6977"/>
    <w:rPr>
      <w:color w:val="0000FF" w:themeColor="hyperlink"/>
      <w:u w:val="single"/>
    </w:rPr>
  </w:style>
  <w:style w:type="character" w:styleId="a8">
    <w:name w:val="Placeholder Text"/>
    <w:basedOn w:val="a0"/>
    <w:uiPriority w:val="99"/>
    <w:semiHidden/>
    <w:rsid w:val="008414E4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8414E4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8414E4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C45EA9"/>
    <w:pPr>
      <w:spacing w:before="100" w:beforeAutospacing="1" w:after="100" w:afterAutospacing="1"/>
    </w:pPr>
  </w:style>
  <w:style w:type="character" w:styleId="ab">
    <w:name w:val="annotation reference"/>
    <w:basedOn w:val="a0"/>
    <w:uiPriority w:val="99"/>
    <w:semiHidden/>
    <w:unhideWhenUsed/>
    <w:rsid w:val="009E787D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9E787D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d">
    <w:name w:val="コメント文字列 (文字)"/>
    <w:basedOn w:val="a0"/>
    <w:link w:val="ac"/>
    <w:uiPriority w:val="99"/>
    <w:qFormat/>
    <w:rsid w:val="009E787D"/>
  </w:style>
  <w:style w:type="paragraph" w:styleId="ae">
    <w:name w:val="annotation subject"/>
    <w:basedOn w:val="ac"/>
    <w:next w:val="ac"/>
    <w:link w:val="af"/>
    <w:uiPriority w:val="99"/>
    <w:semiHidden/>
    <w:unhideWhenUsed/>
    <w:rsid w:val="009E787D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9E787D"/>
    <w:rPr>
      <w:b/>
      <w:bCs/>
    </w:rPr>
  </w:style>
  <w:style w:type="character" w:styleId="af0">
    <w:name w:val="FollowedHyperlink"/>
    <w:basedOn w:val="a0"/>
    <w:uiPriority w:val="99"/>
    <w:semiHidden/>
    <w:unhideWhenUsed/>
    <w:rsid w:val="00677A34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725B98"/>
  </w:style>
  <w:style w:type="paragraph" w:styleId="af2">
    <w:name w:val="Revision"/>
    <w:hidden/>
    <w:uiPriority w:val="99"/>
    <w:semiHidden/>
    <w:rsid w:val="00DF306D"/>
  </w:style>
  <w:style w:type="table" w:styleId="af3">
    <w:name w:val="Table Grid"/>
    <w:basedOn w:val="a1"/>
    <w:uiPriority w:val="59"/>
    <w:rsid w:val="008962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26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9C992F-D5A9-4961-9D32-EE7EB3F0E4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7</Words>
  <Characters>2098</Characters>
  <Application>Microsoft Office Word</Application>
  <DocSecurity>0</DocSecurity>
  <Lines>17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森岡 典子</dc:creator>
  <cp:lastModifiedBy>森岡 典子</cp:lastModifiedBy>
  <cp:revision>4</cp:revision>
  <cp:lastPrinted>2021-03-15T05:37:00Z</cp:lastPrinted>
  <dcterms:created xsi:type="dcterms:W3CDTF">2021-05-14T01:32:00Z</dcterms:created>
  <dcterms:modified xsi:type="dcterms:W3CDTF">2021-05-26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WProductId">
    <vt:lpwstr>Flow</vt:lpwstr>
  </property>
  <property fmtid="{D5CDD505-2E9C-101B-9397-08002B2CF9AE}" pid="3" name="RWProjectId">
    <vt:lpwstr>ap:5de86466e4b00dd724a69271</vt:lpwstr>
  </property>
  <property fmtid="{D5CDD505-2E9C-101B-9397-08002B2CF9AE}" pid="4" name="WnC4Folder">
    <vt:lpwstr>Documents///20210317Manuscript_homenurseIPC</vt:lpwstr>
  </property>
  <property fmtid="{D5CDD505-2E9C-101B-9397-08002B2CF9AE}" pid="5" name="WnCOutputStyleId">
    <vt:lpwstr>rwuserstyle:60407bbfa21cb107ae693b9e</vt:lpwstr>
  </property>
  <property fmtid="{D5CDD505-2E9C-101B-9397-08002B2CF9AE}" pid="6" name="WnCSubscriberId">
    <vt:lpwstr>0</vt:lpwstr>
  </property>
  <property fmtid="{D5CDD505-2E9C-101B-9397-08002B2CF9AE}" pid="7" name="WnCUser">
    <vt:lpwstr>noriko.terasawa@gmail.com_2891</vt:lpwstr>
  </property>
  <property fmtid="{D5CDD505-2E9C-101B-9397-08002B2CF9AE}" pid="8" name="WnCUserId">
    <vt:lpwstr>user:5de86466e4b00dd724a69270</vt:lpwstr>
  </property>
</Properties>
</file>